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146FD" w14:textId="6B9C1E6C" w:rsidR="00C8355F" w:rsidRDefault="002F4B2A">
      <w:pPr>
        <w:pStyle w:val="Heading1"/>
      </w:pPr>
      <w:bookmarkStart w:id="0" w:name="_Hlk21003734"/>
      <w:bookmarkStart w:id="1" w:name="_Hlk17904387"/>
      <w:r w:rsidRPr="00E240C1">
        <w:t xml:space="preserve">Supplementary </w:t>
      </w:r>
      <w:r w:rsidR="00DA39AB" w:rsidRPr="00E240C1">
        <w:t>information</w:t>
      </w:r>
    </w:p>
    <w:p w14:paraId="75D8699A" w14:textId="1B2B6800" w:rsidR="00024B7B" w:rsidRDefault="00024B7B" w:rsidP="006D4C12">
      <w:pPr>
        <w:pStyle w:val="Heading2"/>
      </w:pPr>
      <w:r>
        <w:t>Supplementa</w:t>
      </w:r>
      <w:r w:rsidR="00FA6CB7">
        <w:t>ry</w:t>
      </w:r>
      <w:r>
        <w:t xml:space="preserve"> Fig 1.</w:t>
      </w:r>
      <w:r w:rsidR="00C20B53">
        <w:t xml:space="preserve"> </w:t>
      </w:r>
      <w:r w:rsidR="00016BF6">
        <w:t xml:space="preserve">Mean VA through year 1 for </w:t>
      </w:r>
      <w:r w:rsidR="00C20B53">
        <w:t xml:space="preserve">(A) </w:t>
      </w:r>
      <w:r w:rsidR="00016BF6">
        <w:t xml:space="preserve">eyes </w:t>
      </w:r>
      <w:r w:rsidR="00C20B53">
        <w:t xml:space="preserve">receiving no steroids </w:t>
      </w:r>
      <w:r w:rsidR="00230584">
        <w:t>or</w:t>
      </w:r>
      <w:r w:rsidR="00C20B53">
        <w:t xml:space="preserve"> laser and (B) eyes </w:t>
      </w:r>
      <w:r w:rsidR="005C6E7C">
        <w:t xml:space="preserve">receiving steroids </w:t>
      </w:r>
      <w:r w:rsidR="000E24C0">
        <w:t>and</w:t>
      </w:r>
      <w:r w:rsidR="000C5070">
        <w:t>/or</w:t>
      </w:r>
      <w:r w:rsidR="005C6E7C">
        <w:t xml:space="preserve"> laser</w:t>
      </w:r>
      <w:r w:rsidR="00E43563">
        <w:t xml:space="preserve"> </w:t>
      </w:r>
      <w:r w:rsidR="00E43563" w:rsidRPr="00E240C1">
        <w:rPr>
          <w:szCs w:val="22"/>
        </w:rPr>
        <w:t>with MO secondary to BRVO</w:t>
      </w:r>
    </w:p>
    <w:p w14:paraId="6ADC2862" w14:textId="33E065E8" w:rsidR="00685C18" w:rsidRDefault="00015968" w:rsidP="006D4C12">
      <w:r w:rsidRPr="00015968">
        <w:rPr>
          <w:noProof/>
        </w:rPr>
        <w:drawing>
          <wp:inline distT="0" distB="0" distL="0" distR="0" wp14:anchorId="42B24E72" wp14:editId="7174CDAF">
            <wp:extent cx="5731510" cy="282829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F7B8" w14:textId="29CF8E06" w:rsidR="008936D9" w:rsidRPr="00DC499C" w:rsidRDefault="00AE6118" w:rsidP="00FD6BBB">
      <w:pPr>
        <w:rPr>
          <w:b/>
          <w:sz w:val="18"/>
          <w:szCs w:val="18"/>
        </w:rPr>
      </w:pPr>
      <w:r w:rsidRPr="00DC499C">
        <w:rPr>
          <w:sz w:val="18"/>
          <w:szCs w:val="18"/>
        </w:rPr>
        <w:t xml:space="preserve">BRVO, branch retinal vein occlusion; BSL, baseline; ETDRS, Early Treatment Diabetic Retinopathy Study; MO, macular oedema; Q, quarter; </w:t>
      </w:r>
      <w:r w:rsidR="00E43563" w:rsidRPr="00DC499C">
        <w:rPr>
          <w:sz w:val="18"/>
          <w:szCs w:val="18"/>
        </w:rPr>
        <w:t xml:space="preserve">SE, standard error; </w:t>
      </w:r>
      <w:r w:rsidRPr="00DC499C">
        <w:rPr>
          <w:sz w:val="18"/>
          <w:szCs w:val="18"/>
        </w:rPr>
        <w:t>VA, visual acuity.</w:t>
      </w:r>
      <w:r w:rsidR="008936D9" w:rsidRPr="00DC499C">
        <w:rPr>
          <w:sz w:val="18"/>
          <w:szCs w:val="18"/>
        </w:rPr>
        <w:br w:type="page"/>
      </w:r>
    </w:p>
    <w:p w14:paraId="4CFAEE35" w14:textId="5D19C1CB" w:rsidR="002F4B2A" w:rsidRDefault="002F4B2A" w:rsidP="002F02CB">
      <w:pPr>
        <w:pStyle w:val="Heading2"/>
        <w:rPr>
          <w:szCs w:val="22"/>
        </w:rPr>
      </w:pPr>
      <w:r w:rsidRPr="00E240C1">
        <w:rPr>
          <w:szCs w:val="22"/>
        </w:rPr>
        <w:lastRenderedPageBreak/>
        <w:t>Supplementa</w:t>
      </w:r>
      <w:r w:rsidR="00FA6CB7">
        <w:rPr>
          <w:szCs w:val="22"/>
        </w:rPr>
        <w:t>ry</w:t>
      </w:r>
      <w:r w:rsidRPr="00E240C1">
        <w:rPr>
          <w:szCs w:val="22"/>
        </w:rPr>
        <w:t xml:space="preserve"> </w:t>
      </w:r>
      <w:r w:rsidR="0095196D" w:rsidRPr="00E240C1">
        <w:rPr>
          <w:szCs w:val="22"/>
        </w:rPr>
        <w:t xml:space="preserve">Fig. </w:t>
      </w:r>
      <w:r w:rsidR="006D4C12">
        <w:rPr>
          <w:szCs w:val="22"/>
        </w:rPr>
        <w:t>2</w:t>
      </w:r>
      <w:r w:rsidRPr="00E240C1">
        <w:rPr>
          <w:szCs w:val="22"/>
        </w:rPr>
        <w:t xml:space="preserve">. Mean </w:t>
      </w:r>
      <w:r w:rsidR="00FE76F6">
        <w:rPr>
          <w:szCs w:val="22"/>
        </w:rPr>
        <w:t>VA</w:t>
      </w:r>
      <w:r w:rsidRPr="00E240C1">
        <w:rPr>
          <w:szCs w:val="22"/>
        </w:rPr>
        <w:t xml:space="preserve"> and mean </w:t>
      </w:r>
      <w:r w:rsidR="00315139">
        <w:rPr>
          <w:szCs w:val="22"/>
        </w:rPr>
        <w:t>foveal thickness</w:t>
      </w:r>
      <w:r w:rsidR="00315139" w:rsidRPr="00E240C1">
        <w:rPr>
          <w:szCs w:val="22"/>
        </w:rPr>
        <w:t xml:space="preserve"> </w:t>
      </w:r>
      <w:r w:rsidRPr="00E240C1">
        <w:rPr>
          <w:szCs w:val="22"/>
        </w:rPr>
        <w:t xml:space="preserve">through </w:t>
      </w:r>
      <w:r w:rsidR="00754701">
        <w:rPr>
          <w:szCs w:val="22"/>
        </w:rPr>
        <w:t>y</w:t>
      </w:r>
      <w:r w:rsidR="00754701" w:rsidRPr="00E240C1">
        <w:rPr>
          <w:szCs w:val="22"/>
        </w:rPr>
        <w:t xml:space="preserve">ear </w:t>
      </w:r>
      <w:r w:rsidRPr="00E240C1">
        <w:rPr>
          <w:szCs w:val="22"/>
        </w:rPr>
        <w:t xml:space="preserve">1 by injection frequency in </w:t>
      </w:r>
      <w:r w:rsidR="00754701">
        <w:rPr>
          <w:szCs w:val="22"/>
        </w:rPr>
        <w:t>y</w:t>
      </w:r>
      <w:r w:rsidR="00754701" w:rsidRPr="00E240C1">
        <w:rPr>
          <w:szCs w:val="22"/>
        </w:rPr>
        <w:t xml:space="preserve">ear </w:t>
      </w:r>
      <w:r w:rsidRPr="00E240C1">
        <w:rPr>
          <w:szCs w:val="22"/>
        </w:rPr>
        <w:t>1 in eyes with</w:t>
      </w:r>
      <w:r w:rsidR="0095196D" w:rsidRPr="00E240C1">
        <w:rPr>
          <w:szCs w:val="22"/>
        </w:rPr>
        <w:t xml:space="preserve"> MO</w:t>
      </w:r>
      <w:r w:rsidR="009922FE" w:rsidRPr="00E240C1">
        <w:rPr>
          <w:szCs w:val="22"/>
        </w:rPr>
        <w:t xml:space="preserve"> secondary to </w:t>
      </w:r>
      <w:r w:rsidR="002F6844" w:rsidRPr="00E240C1">
        <w:rPr>
          <w:szCs w:val="22"/>
        </w:rPr>
        <w:t>BRVO</w:t>
      </w:r>
    </w:p>
    <w:p w14:paraId="0B9FB85D" w14:textId="78C51586" w:rsidR="00CE1DF4" w:rsidRPr="00CE1DF4" w:rsidRDefault="00CE1DF4" w:rsidP="00CE1DF4">
      <w:r>
        <w:rPr>
          <w:noProof/>
        </w:rPr>
        <w:drawing>
          <wp:inline distT="0" distB="0" distL="0" distR="0" wp14:anchorId="3BD7A15A" wp14:editId="6A4BC3A4">
            <wp:extent cx="5731510" cy="25800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D41D5" w14:textId="77777777" w:rsidR="008B3187" w:rsidRDefault="00C4356C" w:rsidP="005B73DA">
      <w:pPr>
        <w:pStyle w:val="Footer"/>
      </w:pPr>
      <w:r w:rsidRPr="00E240C1">
        <w:t>Analysis included eyes with</w:t>
      </w:r>
      <w:r>
        <w:t xml:space="preserve"> </w:t>
      </w:r>
      <w:r w:rsidR="005A61C2">
        <w:t>available</w:t>
      </w:r>
      <w:r w:rsidRPr="00E240C1">
        <w:t xml:space="preserve"> </w:t>
      </w:r>
      <w:r>
        <w:t>VA</w:t>
      </w:r>
      <w:r w:rsidRPr="00E240C1">
        <w:t xml:space="preserve"> and foveal thickness measurements </w:t>
      </w:r>
      <w:r>
        <w:t>through</w:t>
      </w:r>
      <w:r w:rsidRPr="00E240C1">
        <w:t xml:space="preserve"> Year </w:t>
      </w:r>
      <w:r>
        <w:t>1</w:t>
      </w:r>
      <w:r w:rsidRPr="00E240C1">
        <w:t xml:space="preserve">. </w:t>
      </w:r>
    </w:p>
    <w:p w14:paraId="3BC3FDF1" w14:textId="3448934D" w:rsidR="00250685" w:rsidRPr="00E240C1" w:rsidRDefault="004C76A6" w:rsidP="00FD6BBB">
      <w:pPr>
        <w:pStyle w:val="Footer"/>
      </w:pPr>
      <w:r w:rsidRPr="00E240C1">
        <w:t xml:space="preserve">BRVO, branch retinal vein occlusion; </w:t>
      </w:r>
      <w:r w:rsidR="002F4B2A" w:rsidRPr="00E240C1">
        <w:t>BSL, baseline; ETDRS, Early Treatment Diabetic Retinopathy Study;</w:t>
      </w:r>
      <w:r w:rsidR="0095196D" w:rsidRPr="00E240C1">
        <w:t xml:space="preserve"> MO</w:t>
      </w:r>
      <w:r w:rsidR="002F4B2A" w:rsidRPr="00E240C1">
        <w:t>, macular</w:t>
      </w:r>
      <w:r w:rsidR="0095196D" w:rsidRPr="00E240C1">
        <w:t xml:space="preserve"> oedema</w:t>
      </w:r>
      <w:r w:rsidR="002F4B2A" w:rsidRPr="00E240C1">
        <w:t xml:space="preserve">; Q, </w:t>
      </w:r>
      <w:r w:rsidR="00754701">
        <w:t>q</w:t>
      </w:r>
      <w:r w:rsidR="00754701" w:rsidRPr="00E240C1">
        <w:t>uarter</w:t>
      </w:r>
      <w:r w:rsidR="00FE76F6">
        <w:t>; VA, visual acuity</w:t>
      </w:r>
      <w:r w:rsidR="002F4B2A" w:rsidRPr="00E240C1">
        <w:t>.</w:t>
      </w:r>
      <w:r w:rsidR="00250685" w:rsidRPr="00E240C1">
        <w:br w:type="page"/>
      </w:r>
    </w:p>
    <w:p w14:paraId="5128CDAE" w14:textId="03A119CC" w:rsidR="00477EE4" w:rsidRPr="00E240C1" w:rsidRDefault="00477EE4" w:rsidP="00477EE4">
      <w:pPr>
        <w:pStyle w:val="Heading2"/>
        <w:rPr>
          <w:szCs w:val="22"/>
        </w:rPr>
      </w:pPr>
      <w:r w:rsidRPr="00E240C1">
        <w:rPr>
          <w:szCs w:val="22"/>
        </w:rPr>
        <w:lastRenderedPageBreak/>
        <w:t>Supplementa</w:t>
      </w:r>
      <w:r w:rsidR="00FA6CB7">
        <w:rPr>
          <w:szCs w:val="22"/>
        </w:rPr>
        <w:t>ry</w:t>
      </w:r>
      <w:r w:rsidRPr="00E240C1">
        <w:rPr>
          <w:szCs w:val="22"/>
        </w:rPr>
        <w:t xml:space="preserve"> Fig. </w:t>
      </w:r>
      <w:r w:rsidR="006D4C12">
        <w:rPr>
          <w:szCs w:val="22"/>
        </w:rPr>
        <w:t>3</w:t>
      </w:r>
      <w:r w:rsidRPr="00E240C1">
        <w:rPr>
          <w:szCs w:val="22"/>
        </w:rPr>
        <w:t xml:space="preserve">. Mean </w:t>
      </w:r>
      <w:r w:rsidR="00FE76F6">
        <w:rPr>
          <w:szCs w:val="22"/>
        </w:rPr>
        <w:t>VA</w:t>
      </w:r>
      <w:r w:rsidRPr="00E240C1">
        <w:rPr>
          <w:szCs w:val="22"/>
        </w:rPr>
        <w:t xml:space="preserve"> and mean foveal thickness through </w:t>
      </w:r>
      <w:r w:rsidR="00754701">
        <w:rPr>
          <w:szCs w:val="22"/>
        </w:rPr>
        <w:t>y</w:t>
      </w:r>
      <w:r w:rsidRPr="00E240C1">
        <w:rPr>
          <w:szCs w:val="22"/>
        </w:rPr>
        <w:t xml:space="preserve">ear 2 by injection frequency over </w:t>
      </w:r>
      <w:r w:rsidR="00754701">
        <w:rPr>
          <w:szCs w:val="22"/>
        </w:rPr>
        <w:t>y</w:t>
      </w:r>
      <w:r w:rsidRPr="00E240C1">
        <w:rPr>
          <w:szCs w:val="22"/>
        </w:rPr>
        <w:t>ears 1 and 2 in eyes with MO secondary to BRVO in the ≤6-injections and ≥7-injections subcohorts</w:t>
      </w:r>
    </w:p>
    <w:p w14:paraId="256763F4" w14:textId="7A5C05D8" w:rsidR="00477EE4" w:rsidRPr="00E240C1" w:rsidRDefault="00EE1619" w:rsidP="00477EE4">
      <w:pPr>
        <w:spacing w:after="0"/>
        <w:rPr>
          <w:rFonts w:cs="Arial"/>
          <w:szCs w:val="22"/>
        </w:rPr>
      </w:pPr>
      <w:r>
        <w:rPr>
          <w:noProof/>
        </w:rPr>
        <w:drawing>
          <wp:inline distT="0" distB="0" distL="0" distR="0" wp14:anchorId="37591B37" wp14:editId="232B15FD">
            <wp:extent cx="5731510" cy="261874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A5D13" w14:textId="79D630C0" w:rsidR="00D35A15" w:rsidRDefault="00477EE4" w:rsidP="00FD6BBB">
      <w:pPr>
        <w:pStyle w:val="Footer"/>
        <w:sectPr w:rsidR="00D35A15" w:rsidSect="00F5124F">
          <w:footerReference w:type="default" r:id="rId14"/>
          <w:pgSz w:w="11906" w:h="16838" w:code="9"/>
          <w:pgMar w:top="1440" w:right="1440" w:bottom="1440" w:left="1440" w:header="709" w:footer="709" w:gutter="0"/>
          <w:cols w:space="720"/>
          <w:docGrid w:linePitch="326"/>
        </w:sectPr>
      </w:pPr>
      <w:r w:rsidRPr="00E240C1">
        <w:t xml:space="preserve">Analysis included eyes with </w:t>
      </w:r>
      <w:r w:rsidR="00FE76F6">
        <w:t>VA</w:t>
      </w:r>
      <w:r w:rsidRPr="00E240C1">
        <w:t xml:space="preserve"> and foveal thickness measurements at BSL and all 8 quarters through Year 2. </w:t>
      </w:r>
      <w:r w:rsidRPr="00E240C1">
        <w:br/>
        <w:t xml:space="preserve">BRVO, branch retinal vein occlusion; BSL, baseline; ETDRS, Early Treatment Diabetic Retinopathy Study; MO, macular oedema; Q, </w:t>
      </w:r>
      <w:r w:rsidR="00FE76F6">
        <w:t>q</w:t>
      </w:r>
      <w:r w:rsidRPr="00E240C1">
        <w:t>uarter</w:t>
      </w:r>
      <w:r w:rsidR="00FE76F6">
        <w:t>; VA, visual acuity</w:t>
      </w:r>
      <w:r w:rsidRPr="00E240C1">
        <w:t>.</w:t>
      </w:r>
    </w:p>
    <w:p w14:paraId="0C7EF904" w14:textId="02E81D9C" w:rsidR="00DB51DF" w:rsidRDefault="002F4B2A" w:rsidP="002F02CB">
      <w:pPr>
        <w:pStyle w:val="Heading2"/>
        <w:rPr>
          <w:szCs w:val="22"/>
        </w:rPr>
      </w:pPr>
      <w:r w:rsidRPr="00E240C1">
        <w:rPr>
          <w:szCs w:val="22"/>
        </w:rPr>
        <w:lastRenderedPageBreak/>
        <w:t>Supplementa</w:t>
      </w:r>
      <w:r w:rsidR="00FA6CB7">
        <w:rPr>
          <w:szCs w:val="22"/>
        </w:rPr>
        <w:t>ry</w:t>
      </w:r>
      <w:r w:rsidRPr="00E240C1">
        <w:rPr>
          <w:szCs w:val="22"/>
        </w:rPr>
        <w:t xml:space="preserve"> </w:t>
      </w:r>
      <w:r w:rsidR="0095196D" w:rsidRPr="00E240C1">
        <w:rPr>
          <w:szCs w:val="22"/>
        </w:rPr>
        <w:t xml:space="preserve">Fig. </w:t>
      </w:r>
      <w:r w:rsidR="006D4C12">
        <w:rPr>
          <w:szCs w:val="22"/>
        </w:rPr>
        <w:t>4</w:t>
      </w:r>
      <w:r w:rsidRPr="00E240C1">
        <w:rPr>
          <w:szCs w:val="22"/>
        </w:rPr>
        <w:t xml:space="preserve">. </w:t>
      </w:r>
      <w:r w:rsidR="006F09D2" w:rsidRPr="00E240C1">
        <w:rPr>
          <w:szCs w:val="22"/>
        </w:rPr>
        <w:t xml:space="preserve">(A) </w:t>
      </w:r>
      <w:r w:rsidRPr="00E240C1">
        <w:rPr>
          <w:szCs w:val="22"/>
        </w:rPr>
        <w:t xml:space="preserve">Mean number of injections </w:t>
      </w:r>
      <w:r w:rsidR="00370930">
        <w:rPr>
          <w:szCs w:val="22"/>
        </w:rPr>
        <w:t xml:space="preserve">per year </w:t>
      </w:r>
      <w:r w:rsidR="00B12DC6">
        <w:rPr>
          <w:szCs w:val="22"/>
        </w:rPr>
        <w:t>by</w:t>
      </w:r>
      <w:r w:rsidR="00B12DC6" w:rsidRPr="00E240C1">
        <w:rPr>
          <w:szCs w:val="22"/>
        </w:rPr>
        <w:t xml:space="preserve"> </w:t>
      </w:r>
      <w:r w:rsidR="00B12DC6">
        <w:rPr>
          <w:szCs w:val="22"/>
        </w:rPr>
        <w:t>index treatment</w:t>
      </w:r>
      <w:r w:rsidR="00B12DC6" w:rsidRPr="00E240C1">
        <w:rPr>
          <w:szCs w:val="22"/>
        </w:rPr>
        <w:t xml:space="preserve"> </w:t>
      </w:r>
      <w:r w:rsidR="00B12DC6">
        <w:rPr>
          <w:szCs w:val="22"/>
        </w:rPr>
        <w:t>year</w:t>
      </w:r>
      <w:r w:rsidR="00912524">
        <w:rPr>
          <w:szCs w:val="22"/>
        </w:rPr>
        <w:t xml:space="preserve"> </w:t>
      </w:r>
      <w:r w:rsidRPr="00E240C1">
        <w:rPr>
          <w:szCs w:val="22"/>
        </w:rPr>
        <w:t xml:space="preserve">and </w:t>
      </w:r>
      <w:r w:rsidR="006F09D2" w:rsidRPr="00E240C1">
        <w:rPr>
          <w:szCs w:val="22"/>
        </w:rPr>
        <w:t>(</w:t>
      </w:r>
      <w:r w:rsidRPr="00E240C1">
        <w:rPr>
          <w:szCs w:val="22"/>
        </w:rPr>
        <w:t>B</w:t>
      </w:r>
      <w:r w:rsidR="002F6844" w:rsidRPr="00E240C1">
        <w:rPr>
          <w:szCs w:val="22"/>
        </w:rPr>
        <w:t>)</w:t>
      </w:r>
      <w:r w:rsidR="006F09D2" w:rsidRPr="00E240C1">
        <w:rPr>
          <w:szCs w:val="22"/>
        </w:rPr>
        <w:t xml:space="preserve"> </w:t>
      </w:r>
      <w:r w:rsidR="00CB5CB9">
        <w:rPr>
          <w:szCs w:val="22"/>
        </w:rPr>
        <w:t>distribution</w:t>
      </w:r>
      <w:r w:rsidR="00CB5CB9" w:rsidRPr="00E240C1">
        <w:rPr>
          <w:szCs w:val="22"/>
        </w:rPr>
        <w:t xml:space="preserve"> </w:t>
      </w:r>
      <w:r w:rsidRPr="00E240C1">
        <w:rPr>
          <w:szCs w:val="22"/>
        </w:rPr>
        <w:t xml:space="preserve">of eyes </w:t>
      </w:r>
      <w:r w:rsidR="00DD2EFF">
        <w:rPr>
          <w:szCs w:val="22"/>
        </w:rPr>
        <w:t xml:space="preserve">that </w:t>
      </w:r>
      <w:r w:rsidR="00DD2EFF" w:rsidRPr="00E240C1">
        <w:rPr>
          <w:szCs w:val="22"/>
        </w:rPr>
        <w:t xml:space="preserve">received ≤6 injections and ≥7 injections during </w:t>
      </w:r>
      <w:r w:rsidR="00DD2EFF">
        <w:rPr>
          <w:szCs w:val="22"/>
        </w:rPr>
        <w:t>y</w:t>
      </w:r>
      <w:r w:rsidR="00DD2EFF" w:rsidRPr="00E240C1">
        <w:rPr>
          <w:szCs w:val="22"/>
        </w:rPr>
        <w:t>ear 1</w:t>
      </w:r>
      <w:r w:rsidR="00DD2EFF">
        <w:rPr>
          <w:szCs w:val="22"/>
        </w:rPr>
        <w:t xml:space="preserve"> </w:t>
      </w:r>
      <w:r w:rsidR="00B12DC6">
        <w:rPr>
          <w:szCs w:val="22"/>
        </w:rPr>
        <w:t>by</w:t>
      </w:r>
      <w:r w:rsidR="00B12DC6" w:rsidRPr="00E240C1">
        <w:rPr>
          <w:szCs w:val="22"/>
        </w:rPr>
        <w:t xml:space="preserve"> </w:t>
      </w:r>
      <w:r w:rsidR="00B12DC6">
        <w:rPr>
          <w:szCs w:val="22"/>
        </w:rPr>
        <w:t>index treatment</w:t>
      </w:r>
      <w:r w:rsidR="00B12DC6" w:rsidRPr="00E240C1">
        <w:rPr>
          <w:szCs w:val="22"/>
        </w:rPr>
        <w:t xml:space="preserve"> </w:t>
      </w:r>
      <w:r w:rsidR="00B12DC6">
        <w:rPr>
          <w:szCs w:val="22"/>
        </w:rPr>
        <w:t>year</w:t>
      </w:r>
    </w:p>
    <w:p w14:paraId="1440622C" w14:textId="6A4040E3" w:rsidR="00DE3EE8" w:rsidRPr="00DE3EE8" w:rsidRDefault="00DE3EE8" w:rsidP="00DE3EE8">
      <w:r w:rsidRPr="00DE3EE8">
        <w:rPr>
          <w:noProof/>
        </w:rPr>
        <w:drawing>
          <wp:inline distT="0" distB="0" distL="0" distR="0" wp14:anchorId="3E063CF3" wp14:editId="10DDFA4E">
            <wp:extent cx="5731510" cy="2611755"/>
            <wp:effectExtent l="0" t="0" r="2540" b="0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71AA0" w14:textId="2082145B" w:rsidR="00545481" w:rsidRDefault="00DE3EE8" w:rsidP="002F02CB">
      <w:pPr>
        <w:pStyle w:val="Footer"/>
      </w:pPr>
      <w:r>
        <w:t xml:space="preserve">Mean </w:t>
      </w:r>
      <w:r w:rsidR="00B54840">
        <w:t xml:space="preserve">number of </w:t>
      </w:r>
      <w:r>
        <w:t xml:space="preserve">injections were </w:t>
      </w:r>
      <w:r w:rsidR="00B54840">
        <w:t xml:space="preserve">determined </w:t>
      </w:r>
      <w:r w:rsidR="00051808">
        <w:t xml:space="preserve">as the average number of </w:t>
      </w:r>
      <w:r w:rsidR="00D86B71">
        <w:t xml:space="preserve">injections administered </w:t>
      </w:r>
      <w:r w:rsidR="00B54840">
        <w:t xml:space="preserve">in the 12 months after index treatment date. </w:t>
      </w:r>
      <w:r w:rsidR="004C76A6" w:rsidRPr="00E240C1">
        <w:t>BRVO, branch retinal vein occlusion;</w:t>
      </w:r>
      <w:r w:rsidR="0095196D" w:rsidRPr="00E240C1">
        <w:t xml:space="preserve"> MO</w:t>
      </w:r>
      <w:r w:rsidR="002F4B2A" w:rsidRPr="00E240C1">
        <w:t>, macular</w:t>
      </w:r>
      <w:r w:rsidR="0095196D" w:rsidRPr="00E240C1">
        <w:t xml:space="preserve"> oedema</w:t>
      </w:r>
      <w:r w:rsidR="002F4B2A" w:rsidRPr="00E240C1">
        <w:t>.</w:t>
      </w:r>
      <w:bookmarkEnd w:id="0"/>
      <w:bookmarkEnd w:id="1"/>
    </w:p>
    <w:p w14:paraId="542E71A0" w14:textId="77777777" w:rsidR="00545481" w:rsidRDefault="00545481">
      <w:pPr>
        <w:spacing w:after="160" w:line="259" w:lineRule="auto"/>
        <w:rPr>
          <w:sz w:val="18"/>
        </w:rPr>
      </w:pPr>
      <w:r>
        <w:br w:type="page"/>
      </w:r>
    </w:p>
    <w:p w14:paraId="4252B424" w14:textId="2B98DD31" w:rsidR="00664BC0" w:rsidRDefault="00664BC0" w:rsidP="00664BC0">
      <w:pPr>
        <w:pStyle w:val="Heading2"/>
        <w:rPr>
          <w:szCs w:val="22"/>
        </w:rPr>
      </w:pPr>
      <w:bookmarkStart w:id="2" w:name="_Hlk128152820"/>
      <w:r w:rsidRPr="00E240C1">
        <w:rPr>
          <w:szCs w:val="22"/>
        </w:rPr>
        <w:lastRenderedPageBreak/>
        <w:t>Supplementa</w:t>
      </w:r>
      <w:r>
        <w:rPr>
          <w:szCs w:val="22"/>
        </w:rPr>
        <w:t>ry</w:t>
      </w:r>
      <w:r w:rsidRPr="00E240C1">
        <w:rPr>
          <w:szCs w:val="22"/>
        </w:rPr>
        <w:t xml:space="preserve"> </w:t>
      </w:r>
      <w:r>
        <w:rPr>
          <w:szCs w:val="22"/>
        </w:rPr>
        <w:t>Table 1</w:t>
      </w:r>
      <w:r w:rsidRPr="00E240C1">
        <w:rPr>
          <w:szCs w:val="22"/>
        </w:rPr>
        <w:t xml:space="preserve">. </w:t>
      </w:r>
      <w:r>
        <w:rPr>
          <w:szCs w:val="22"/>
        </w:rPr>
        <w:t>Injection frequency</w:t>
      </w:r>
      <w:r w:rsidRPr="00F72D41">
        <w:rPr>
          <w:szCs w:val="22"/>
        </w:rPr>
        <w:t xml:space="preserve"> of </w:t>
      </w:r>
      <w:r>
        <w:rPr>
          <w:szCs w:val="22"/>
        </w:rPr>
        <w:t>eyes</w:t>
      </w:r>
      <w:r w:rsidRPr="00F72D41">
        <w:rPr>
          <w:szCs w:val="22"/>
        </w:rPr>
        <w:t xml:space="preserve"> in </w:t>
      </w:r>
      <w:r>
        <w:rPr>
          <w:szCs w:val="22"/>
        </w:rPr>
        <w:t>y</w:t>
      </w:r>
      <w:r w:rsidRPr="00F72D41">
        <w:rPr>
          <w:szCs w:val="22"/>
        </w:rPr>
        <w:t xml:space="preserve">ear 1 </w:t>
      </w:r>
      <w:r>
        <w:rPr>
          <w:szCs w:val="22"/>
        </w:rPr>
        <w:t xml:space="preserve">and year 2 </w:t>
      </w:r>
      <w:r w:rsidRPr="00F72D41">
        <w:rPr>
          <w:szCs w:val="22"/>
        </w:rPr>
        <w:t xml:space="preserve">by </w:t>
      </w:r>
      <w:r>
        <w:rPr>
          <w:szCs w:val="22"/>
        </w:rPr>
        <w:t>anti-VEGF type</w:t>
      </w:r>
    </w:p>
    <w:tbl>
      <w:tblPr>
        <w:tblStyle w:val="TableGrid"/>
        <w:tblW w:w="9749" w:type="dxa"/>
        <w:tblLook w:val="04A0" w:firstRow="1" w:lastRow="0" w:firstColumn="1" w:lastColumn="0" w:noHBand="0" w:noVBand="1"/>
      </w:tblPr>
      <w:tblGrid>
        <w:gridCol w:w="2160"/>
        <w:gridCol w:w="1517"/>
        <w:gridCol w:w="1518"/>
        <w:gridCol w:w="1518"/>
        <w:gridCol w:w="1518"/>
        <w:gridCol w:w="208"/>
        <w:gridCol w:w="1310"/>
      </w:tblGrid>
      <w:tr w:rsidR="001B1D36" w14:paraId="4BDD2036" w14:textId="77777777" w:rsidTr="005672A0">
        <w:trPr>
          <w:trHeight w:val="4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5A490" w14:textId="77777777" w:rsidR="00664BC0" w:rsidRPr="00341DA5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</w:p>
        </w:tc>
        <w:tc>
          <w:tcPr>
            <w:tcW w:w="62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72033" w14:textId="77777777" w:rsidR="00664BC0" w:rsidRPr="00341DA5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-VEGF treatment typ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B0FFB" w14:textId="77777777" w:rsidR="00664BC0" w:rsidRPr="00341DA5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</w:p>
        </w:tc>
      </w:tr>
      <w:tr w:rsidR="001B1D36" w14:paraId="645C32CF" w14:textId="77777777" w:rsidTr="00996920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D5FAB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 w:rsidRPr="00664BC0">
              <w:rPr>
                <w:b/>
                <w:bCs/>
              </w:rPr>
              <w:t>Year 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C1C82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664BC0">
              <w:rPr>
                <w:b/>
                <w:bCs/>
              </w:rPr>
              <w:t>evacizumab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E6498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64BC0">
              <w:rPr>
                <w:b/>
                <w:bCs/>
              </w:rPr>
              <w:t>flibercep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5EBFE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664BC0">
              <w:rPr>
                <w:b/>
                <w:bCs/>
              </w:rPr>
              <w:t>anibizumab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41C4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664BC0">
              <w:rPr>
                <w:b/>
                <w:bCs/>
              </w:rPr>
              <w:t>ixed</w:t>
            </w:r>
            <w:r>
              <w:rPr>
                <w:b/>
                <w:bCs/>
              </w:rPr>
              <w:t xml:space="preserve"> treatment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6FBE2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 w:rsidRPr="00664BC0">
              <w:rPr>
                <w:b/>
                <w:bCs/>
              </w:rPr>
              <w:t>Total</w:t>
            </w:r>
          </w:p>
        </w:tc>
      </w:tr>
      <w:tr w:rsidR="001B1D36" w14:paraId="0AC03E20" w14:textId="77777777" w:rsidTr="005672A0">
        <w:trPr>
          <w:trHeight w:val="4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49D4D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 xml:space="preserve">Eyes, </w:t>
            </w:r>
            <w:r w:rsidRPr="00653A11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33837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937 (3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05406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387 (12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43871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972 (31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62978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03 (26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BDA7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3099 (100)</w:t>
            </w:r>
          </w:p>
        </w:tc>
      </w:tr>
      <w:tr w:rsidR="001B1D36" w14:paraId="01614B86" w14:textId="77777777" w:rsidTr="005672A0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8AA53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Injections, mea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B107E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6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4592F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5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E4EBF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7.0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FB3CD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3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1A514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7.19</w:t>
            </w:r>
          </w:p>
        </w:tc>
      </w:tr>
      <w:tr w:rsidR="001B1D36" w14:paraId="19071E3B" w14:textId="77777777" w:rsidTr="005672A0">
        <w:trPr>
          <w:trHeight w:val="4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4ED86" w14:textId="77777777" w:rsidR="00664BC0" w:rsidRPr="00664BC0" w:rsidRDefault="00664BC0" w:rsidP="00996920">
            <w:pPr>
              <w:pStyle w:val="Footer"/>
              <w:spacing w:before="120" w:after="120" w:line="240" w:lineRule="auto"/>
              <w:jc w:val="center"/>
              <w:rPr>
                <w:b/>
                <w:bCs/>
              </w:rPr>
            </w:pPr>
            <w:r w:rsidRPr="00664BC0">
              <w:rPr>
                <w:b/>
                <w:bCs/>
              </w:rPr>
              <w:t>Year 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8E9FF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5BDF1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4AC61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5D94F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E7DE6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</w:p>
        </w:tc>
      </w:tr>
      <w:tr w:rsidR="001B1D36" w14:paraId="467995B2" w14:textId="77777777" w:rsidTr="005672A0">
        <w:trPr>
          <w:trHeight w:val="4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A1761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 xml:space="preserve">Eyes, </w:t>
            </w:r>
            <w:r w:rsidRPr="00653A11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FB29D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436 (3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40ABA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217 (15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C454E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413 (28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BA2F8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403 (27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7D192" w14:textId="06BEDB85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1469 (</w:t>
            </w:r>
            <w:r w:rsidR="00844B10">
              <w:t>100</w:t>
            </w:r>
            <w:r>
              <w:t>)</w:t>
            </w:r>
          </w:p>
        </w:tc>
      </w:tr>
      <w:tr w:rsidR="001B1D36" w14:paraId="1FD5EA1D" w14:textId="77777777" w:rsidTr="005672A0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0092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Injections year 1, mea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97D1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7F0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CFB5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0B19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38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AEB3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8.27</w:t>
            </w:r>
          </w:p>
        </w:tc>
      </w:tr>
      <w:tr w:rsidR="001B1D36" w14:paraId="4C8B1343" w14:textId="77777777" w:rsidTr="005672A0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5CFEE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Injections year 2, mea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6D0D9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1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70A8C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3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C5E0D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0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0CD40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1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ED064" w14:textId="77777777" w:rsidR="00664BC0" w:rsidRDefault="00664BC0" w:rsidP="00996920">
            <w:pPr>
              <w:pStyle w:val="Footer"/>
              <w:spacing w:before="120" w:after="120" w:line="240" w:lineRule="auto"/>
              <w:jc w:val="center"/>
            </w:pPr>
            <w:r>
              <w:t>6.15</w:t>
            </w:r>
          </w:p>
        </w:tc>
      </w:tr>
    </w:tbl>
    <w:p w14:paraId="506C1DDA" w14:textId="522B3531" w:rsidR="002A3F48" w:rsidRDefault="00664BC0" w:rsidP="00664BC0">
      <w:pPr>
        <w:pStyle w:val="Footer"/>
      </w:pPr>
      <w:r>
        <w:t xml:space="preserve">Mean number of injections were determined as the average number of injections administered in the 12 months </w:t>
      </w:r>
      <w:r w:rsidR="00DC499C">
        <w:t>a</w:t>
      </w:r>
      <w:r>
        <w:t xml:space="preserve">fter index treatment date. </w:t>
      </w:r>
      <w:bookmarkEnd w:id="2"/>
    </w:p>
    <w:sectPr w:rsidR="002A3F48" w:rsidSect="00F5124F"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5CB5F" w14:textId="77777777" w:rsidR="00803619" w:rsidRDefault="00803619">
      <w:pPr>
        <w:spacing w:after="0" w:line="240" w:lineRule="auto"/>
      </w:pPr>
      <w:r>
        <w:separator/>
      </w:r>
    </w:p>
  </w:endnote>
  <w:endnote w:type="continuationSeparator" w:id="0">
    <w:p w14:paraId="58B31902" w14:textId="77777777" w:rsidR="00803619" w:rsidRDefault="00803619">
      <w:pPr>
        <w:spacing w:after="0" w:line="240" w:lineRule="auto"/>
      </w:pPr>
      <w:r>
        <w:continuationSeparator/>
      </w:r>
    </w:p>
  </w:endnote>
  <w:endnote w:type="continuationNotice" w:id="1">
    <w:p w14:paraId="6AF3D511" w14:textId="77777777" w:rsidR="00803619" w:rsidRDefault="008036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AFCA7" w14:textId="77777777" w:rsidR="00DF317A" w:rsidRDefault="00DF317A" w:rsidP="00EA6A1D">
    <w:pPr>
      <w:pStyle w:val="Footer"/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9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1F219" w14:textId="77777777" w:rsidR="00803619" w:rsidRDefault="00803619">
      <w:pPr>
        <w:spacing w:after="0" w:line="240" w:lineRule="auto"/>
      </w:pPr>
      <w:r>
        <w:separator/>
      </w:r>
    </w:p>
  </w:footnote>
  <w:footnote w:type="continuationSeparator" w:id="0">
    <w:p w14:paraId="2812CAC6" w14:textId="77777777" w:rsidR="00803619" w:rsidRDefault="00803619">
      <w:pPr>
        <w:spacing w:after="0" w:line="240" w:lineRule="auto"/>
      </w:pPr>
      <w:r>
        <w:continuationSeparator/>
      </w:r>
    </w:p>
  </w:footnote>
  <w:footnote w:type="continuationNotice" w:id="1">
    <w:p w14:paraId="538855E5" w14:textId="77777777" w:rsidR="00803619" w:rsidRDefault="008036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F77BD"/>
    <w:multiLevelType w:val="hybridMultilevel"/>
    <w:tmpl w:val="C9FAF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" w15:restartNumberingAfterBreak="0">
    <w:nsid w:val="775A04D4"/>
    <w:multiLevelType w:val="hybridMultilevel"/>
    <w:tmpl w:val="5C768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545239">
    <w:abstractNumId w:val="1"/>
  </w:num>
  <w:num w:numId="2" w16cid:durableId="1743677754">
    <w:abstractNumId w:val="2"/>
  </w:num>
  <w:num w:numId="3" w16cid:durableId="261647038">
    <w:abstractNumId w:val="3"/>
  </w:num>
  <w:num w:numId="4" w16cid:durableId="2032222899">
    <w:abstractNumId w:val="0"/>
  </w:num>
  <w:num w:numId="5" w16cid:durableId="1371566449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p05s0wht20fiepazeprap1txa5fex0dfxp&quot;&gt;endnote-eylea@prime-medica.com&lt;record-ids&gt;&lt;item&gt;599&lt;/item&gt;&lt;item&gt;691&lt;/item&gt;&lt;item&gt;693&lt;/item&gt;&lt;item&gt;710&lt;/item&gt;&lt;item&gt;711&lt;/item&gt;&lt;item&gt;714&lt;/item&gt;&lt;item&gt;716&lt;/item&gt;&lt;item&gt;717&lt;/item&gt;&lt;item&gt;718&lt;/item&gt;&lt;item&gt;719&lt;/item&gt;&lt;item&gt;844&lt;/item&gt;&lt;item&gt;851&lt;/item&gt;&lt;item&gt;887&lt;/item&gt;&lt;item&gt;888&lt;/item&gt;&lt;item&gt;889&lt;/item&gt;&lt;item&gt;1066&lt;/item&gt;&lt;/record-ids&gt;&lt;/item&gt;&lt;/Libraries&gt;"/>
  </w:docVars>
  <w:rsids>
    <w:rsidRoot w:val="002F4B2A"/>
    <w:rsid w:val="000019F7"/>
    <w:rsid w:val="00003707"/>
    <w:rsid w:val="00003A19"/>
    <w:rsid w:val="00011DFE"/>
    <w:rsid w:val="00011FD7"/>
    <w:rsid w:val="00012B9A"/>
    <w:rsid w:val="000137F4"/>
    <w:rsid w:val="00013E6A"/>
    <w:rsid w:val="00014FBC"/>
    <w:rsid w:val="0001539A"/>
    <w:rsid w:val="00015968"/>
    <w:rsid w:val="00016BF6"/>
    <w:rsid w:val="0002144A"/>
    <w:rsid w:val="0002444A"/>
    <w:rsid w:val="00024B7B"/>
    <w:rsid w:val="000279AC"/>
    <w:rsid w:val="00030C1E"/>
    <w:rsid w:val="00032AF4"/>
    <w:rsid w:val="00034679"/>
    <w:rsid w:val="000365A6"/>
    <w:rsid w:val="00040A16"/>
    <w:rsid w:val="000419F9"/>
    <w:rsid w:val="0005108A"/>
    <w:rsid w:val="00051808"/>
    <w:rsid w:val="0005388B"/>
    <w:rsid w:val="000543AA"/>
    <w:rsid w:val="00056193"/>
    <w:rsid w:val="000607A6"/>
    <w:rsid w:val="00063BE9"/>
    <w:rsid w:val="00063D54"/>
    <w:rsid w:val="00063FDF"/>
    <w:rsid w:val="00065937"/>
    <w:rsid w:val="00070C4A"/>
    <w:rsid w:val="00090201"/>
    <w:rsid w:val="00090730"/>
    <w:rsid w:val="00090B9D"/>
    <w:rsid w:val="00091B99"/>
    <w:rsid w:val="000929EF"/>
    <w:rsid w:val="00093176"/>
    <w:rsid w:val="00094050"/>
    <w:rsid w:val="00097A9E"/>
    <w:rsid w:val="000A3170"/>
    <w:rsid w:val="000A3783"/>
    <w:rsid w:val="000A50B6"/>
    <w:rsid w:val="000A581C"/>
    <w:rsid w:val="000A679E"/>
    <w:rsid w:val="000A6833"/>
    <w:rsid w:val="000A6C43"/>
    <w:rsid w:val="000B21CF"/>
    <w:rsid w:val="000B2947"/>
    <w:rsid w:val="000B2BE8"/>
    <w:rsid w:val="000B2C58"/>
    <w:rsid w:val="000B30BA"/>
    <w:rsid w:val="000B3A3F"/>
    <w:rsid w:val="000B4F3A"/>
    <w:rsid w:val="000B6AB7"/>
    <w:rsid w:val="000C33C2"/>
    <w:rsid w:val="000C5070"/>
    <w:rsid w:val="000D6ABC"/>
    <w:rsid w:val="000E0513"/>
    <w:rsid w:val="000E24C0"/>
    <w:rsid w:val="000E265C"/>
    <w:rsid w:val="000E3737"/>
    <w:rsid w:val="000E3BDE"/>
    <w:rsid w:val="000E401A"/>
    <w:rsid w:val="000E5160"/>
    <w:rsid w:val="000E5DD3"/>
    <w:rsid w:val="000F4C14"/>
    <w:rsid w:val="000F7CAE"/>
    <w:rsid w:val="00100F0E"/>
    <w:rsid w:val="0010114B"/>
    <w:rsid w:val="0010359A"/>
    <w:rsid w:val="00103BE9"/>
    <w:rsid w:val="00104D63"/>
    <w:rsid w:val="00111E69"/>
    <w:rsid w:val="001130B1"/>
    <w:rsid w:val="0011346A"/>
    <w:rsid w:val="00116BB4"/>
    <w:rsid w:val="001170DB"/>
    <w:rsid w:val="0013191D"/>
    <w:rsid w:val="00134763"/>
    <w:rsid w:val="00134F2C"/>
    <w:rsid w:val="001424C8"/>
    <w:rsid w:val="001429E0"/>
    <w:rsid w:val="001432B0"/>
    <w:rsid w:val="0014331B"/>
    <w:rsid w:val="00143B37"/>
    <w:rsid w:val="00144E56"/>
    <w:rsid w:val="00146B88"/>
    <w:rsid w:val="00150A12"/>
    <w:rsid w:val="00150B26"/>
    <w:rsid w:val="00151778"/>
    <w:rsid w:val="00157CEA"/>
    <w:rsid w:val="001604B2"/>
    <w:rsid w:val="00161439"/>
    <w:rsid w:val="001614F8"/>
    <w:rsid w:val="00161DC7"/>
    <w:rsid w:val="00162408"/>
    <w:rsid w:val="001643D7"/>
    <w:rsid w:val="00166BD1"/>
    <w:rsid w:val="00170E2E"/>
    <w:rsid w:val="00172BD2"/>
    <w:rsid w:val="0017558A"/>
    <w:rsid w:val="00180E53"/>
    <w:rsid w:val="00181E20"/>
    <w:rsid w:val="0018288A"/>
    <w:rsid w:val="00186EC2"/>
    <w:rsid w:val="001920B2"/>
    <w:rsid w:val="001927CC"/>
    <w:rsid w:val="00192AF1"/>
    <w:rsid w:val="001936F3"/>
    <w:rsid w:val="001968DB"/>
    <w:rsid w:val="00196E59"/>
    <w:rsid w:val="00197B01"/>
    <w:rsid w:val="001A0CC6"/>
    <w:rsid w:val="001A3469"/>
    <w:rsid w:val="001A3745"/>
    <w:rsid w:val="001A535E"/>
    <w:rsid w:val="001A576B"/>
    <w:rsid w:val="001A5F1D"/>
    <w:rsid w:val="001A5F5C"/>
    <w:rsid w:val="001A74C5"/>
    <w:rsid w:val="001B1D36"/>
    <w:rsid w:val="001B2858"/>
    <w:rsid w:val="001B3320"/>
    <w:rsid w:val="001B37D7"/>
    <w:rsid w:val="001B6AA5"/>
    <w:rsid w:val="001B716C"/>
    <w:rsid w:val="001B769A"/>
    <w:rsid w:val="001B7E34"/>
    <w:rsid w:val="001C1498"/>
    <w:rsid w:val="001C188D"/>
    <w:rsid w:val="001C26A4"/>
    <w:rsid w:val="001C4B19"/>
    <w:rsid w:val="001C4F73"/>
    <w:rsid w:val="001C63E6"/>
    <w:rsid w:val="001C6D3E"/>
    <w:rsid w:val="001C7C59"/>
    <w:rsid w:val="001D087A"/>
    <w:rsid w:val="001D0B0D"/>
    <w:rsid w:val="001D295F"/>
    <w:rsid w:val="001D3250"/>
    <w:rsid w:val="001D5919"/>
    <w:rsid w:val="001D6B08"/>
    <w:rsid w:val="001D755A"/>
    <w:rsid w:val="001E05EB"/>
    <w:rsid w:val="001E08F8"/>
    <w:rsid w:val="001E290F"/>
    <w:rsid w:val="001E4476"/>
    <w:rsid w:val="001E519A"/>
    <w:rsid w:val="001E5EED"/>
    <w:rsid w:val="001F0B75"/>
    <w:rsid w:val="001F267C"/>
    <w:rsid w:val="001F387E"/>
    <w:rsid w:val="001F6379"/>
    <w:rsid w:val="001F76C1"/>
    <w:rsid w:val="001F7B00"/>
    <w:rsid w:val="00200C93"/>
    <w:rsid w:val="00203020"/>
    <w:rsid w:val="00204C33"/>
    <w:rsid w:val="00204D4D"/>
    <w:rsid w:val="00206DF1"/>
    <w:rsid w:val="00210E15"/>
    <w:rsid w:val="00210E3F"/>
    <w:rsid w:val="00214582"/>
    <w:rsid w:val="002153C2"/>
    <w:rsid w:val="0021676F"/>
    <w:rsid w:val="002214D0"/>
    <w:rsid w:val="00223666"/>
    <w:rsid w:val="002243B0"/>
    <w:rsid w:val="0022642D"/>
    <w:rsid w:val="002270A1"/>
    <w:rsid w:val="00227EDC"/>
    <w:rsid w:val="00230584"/>
    <w:rsid w:val="00230B5B"/>
    <w:rsid w:val="00231C0C"/>
    <w:rsid w:val="00240A2B"/>
    <w:rsid w:val="00243368"/>
    <w:rsid w:val="00246621"/>
    <w:rsid w:val="00246B05"/>
    <w:rsid w:val="00247A04"/>
    <w:rsid w:val="00250685"/>
    <w:rsid w:val="00250F80"/>
    <w:rsid w:val="00251B24"/>
    <w:rsid w:val="002530EF"/>
    <w:rsid w:val="00253DBC"/>
    <w:rsid w:val="0025541A"/>
    <w:rsid w:val="00255D8B"/>
    <w:rsid w:val="00256F45"/>
    <w:rsid w:val="002577D2"/>
    <w:rsid w:val="002604D7"/>
    <w:rsid w:val="002618EE"/>
    <w:rsid w:val="00265B63"/>
    <w:rsid w:val="00266805"/>
    <w:rsid w:val="00266B3D"/>
    <w:rsid w:val="002670BA"/>
    <w:rsid w:val="00271D56"/>
    <w:rsid w:val="00271DB6"/>
    <w:rsid w:val="002723E5"/>
    <w:rsid w:val="00272666"/>
    <w:rsid w:val="00273087"/>
    <w:rsid w:val="002764D0"/>
    <w:rsid w:val="00276A16"/>
    <w:rsid w:val="00276A41"/>
    <w:rsid w:val="00277AEF"/>
    <w:rsid w:val="002806C3"/>
    <w:rsid w:val="00281525"/>
    <w:rsid w:val="0028234E"/>
    <w:rsid w:val="00282D5B"/>
    <w:rsid w:val="00283564"/>
    <w:rsid w:val="0028404F"/>
    <w:rsid w:val="00284204"/>
    <w:rsid w:val="00287A0D"/>
    <w:rsid w:val="00291342"/>
    <w:rsid w:val="00292D82"/>
    <w:rsid w:val="00294738"/>
    <w:rsid w:val="00297FED"/>
    <w:rsid w:val="002A0308"/>
    <w:rsid w:val="002A0C04"/>
    <w:rsid w:val="002A24E3"/>
    <w:rsid w:val="002A29D6"/>
    <w:rsid w:val="002A330E"/>
    <w:rsid w:val="002A3F48"/>
    <w:rsid w:val="002A5683"/>
    <w:rsid w:val="002A574F"/>
    <w:rsid w:val="002B18B7"/>
    <w:rsid w:val="002B46B2"/>
    <w:rsid w:val="002B630C"/>
    <w:rsid w:val="002B71D8"/>
    <w:rsid w:val="002B7364"/>
    <w:rsid w:val="002C08D6"/>
    <w:rsid w:val="002C264F"/>
    <w:rsid w:val="002C2F9D"/>
    <w:rsid w:val="002D2169"/>
    <w:rsid w:val="002D5891"/>
    <w:rsid w:val="002D7B8E"/>
    <w:rsid w:val="002D7F5B"/>
    <w:rsid w:val="002E04C3"/>
    <w:rsid w:val="002E09DB"/>
    <w:rsid w:val="002E25D8"/>
    <w:rsid w:val="002E3EEE"/>
    <w:rsid w:val="002E5453"/>
    <w:rsid w:val="002E7505"/>
    <w:rsid w:val="002F02CB"/>
    <w:rsid w:val="002F05DC"/>
    <w:rsid w:val="002F0B02"/>
    <w:rsid w:val="002F1350"/>
    <w:rsid w:val="002F204A"/>
    <w:rsid w:val="002F2B3A"/>
    <w:rsid w:val="002F4B2A"/>
    <w:rsid w:val="002F5E5F"/>
    <w:rsid w:val="002F64FE"/>
    <w:rsid w:val="002F6844"/>
    <w:rsid w:val="002F6F4B"/>
    <w:rsid w:val="00300136"/>
    <w:rsid w:val="00302F8E"/>
    <w:rsid w:val="003031DD"/>
    <w:rsid w:val="00304AED"/>
    <w:rsid w:val="00304E27"/>
    <w:rsid w:val="0031097E"/>
    <w:rsid w:val="003112DC"/>
    <w:rsid w:val="00311A0F"/>
    <w:rsid w:val="003148D1"/>
    <w:rsid w:val="00315139"/>
    <w:rsid w:val="00315549"/>
    <w:rsid w:val="00315768"/>
    <w:rsid w:val="003169DC"/>
    <w:rsid w:val="00321110"/>
    <w:rsid w:val="00321C08"/>
    <w:rsid w:val="0032415A"/>
    <w:rsid w:val="003247B8"/>
    <w:rsid w:val="00326DD1"/>
    <w:rsid w:val="003314D2"/>
    <w:rsid w:val="00332AF1"/>
    <w:rsid w:val="00335F3C"/>
    <w:rsid w:val="00336E78"/>
    <w:rsid w:val="00341707"/>
    <w:rsid w:val="00341DA5"/>
    <w:rsid w:val="0034261A"/>
    <w:rsid w:val="00343AED"/>
    <w:rsid w:val="00351A9D"/>
    <w:rsid w:val="00354834"/>
    <w:rsid w:val="0036135D"/>
    <w:rsid w:val="00365BD7"/>
    <w:rsid w:val="003663C9"/>
    <w:rsid w:val="00367C97"/>
    <w:rsid w:val="00370699"/>
    <w:rsid w:val="00370930"/>
    <w:rsid w:val="00374508"/>
    <w:rsid w:val="003756F5"/>
    <w:rsid w:val="00375C85"/>
    <w:rsid w:val="003772ED"/>
    <w:rsid w:val="003777D3"/>
    <w:rsid w:val="00380812"/>
    <w:rsid w:val="00380F16"/>
    <w:rsid w:val="00383E2A"/>
    <w:rsid w:val="00391917"/>
    <w:rsid w:val="00392DF7"/>
    <w:rsid w:val="003942E9"/>
    <w:rsid w:val="003A044B"/>
    <w:rsid w:val="003A050C"/>
    <w:rsid w:val="003A2FB9"/>
    <w:rsid w:val="003A3AA7"/>
    <w:rsid w:val="003A7000"/>
    <w:rsid w:val="003B0108"/>
    <w:rsid w:val="003B406E"/>
    <w:rsid w:val="003B4696"/>
    <w:rsid w:val="003B4EE9"/>
    <w:rsid w:val="003B5E4F"/>
    <w:rsid w:val="003B6B42"/>
    <w:rsid w:val="003C33E4"/>
    <w:rsid w:val="003C419C"/>
    <w:rsid w:val="003C524E"/>
    <w:rsid w:val="003D0E0B"/>
    <w:rsid w:val="003D26A3"/>
    <w:rsid w:val="003D6A2A"/>
    <w:rsid w:val="003D7BC8"/>
    <w:rsid w:val="003E120D"/>
    <w:rsid w:val="003E287E"/>
    <w:rsid w:val="003E5454"/>
    <w:rsid w:val="003F03B1"/>
    <w:rsid w:val="003F0C04"/>
    <w:rsid w:val="003F1C5D"/>
    <w:rsid w:val="003F3A98"/>
    <w:rsid w:val="003F7C84"/>
    <w:rsid w:val="00404CAD"/>
    <w:rsid w:val="00410219"/>
    <w:rsid w:val="004114B0"/>
    <w:rsid w:val="004115EF"/>
    <w:rsid w:val="00412D93"/>
    <w:rsid w:val="004146C6"/>
    <w:rsid w:val="004164F6"/>
    <w:rsid w:val="004167C7"/>
    <w:rsid w:val="004237C0"/>
    <w:rsid w:val="0042557F"/>
    <w:rsid w:val="00425D2A"/>
    <w:rsid w:val="00431B19"/>
    <w:rsid w:val="004363F7"/>
    <w:rsid w:val="004367A3"/>
    <w:rsid w:val="00444C42"/>
    <w:rsid w:val="0045499C"/>
    <w:rsid w:val="0045546F"/>
    <w:rsid w:val="00456C67"/>
    <w:rsid w:val="00457E16"/>
    <w:rsid w:val="00457F28"/>
    <w:rsid w:val="00460CBD"/>
    <w:rsid w:val="004632FB"/>
    <w:rsid w:val="00464DDC"/>
    <w:rsid w:val="0046519D"/>
    <w:rsid w:val="00466E8F"/>
    <w:rsid w:val="0047063F"/>
    <w:rsid w:val="00471073"/>
    <w:rsid w:val="00471E6F"/>
    <w:rsid w:val="00472CF9"/>
    <w:rsid w:val="00475E8C"/>
    <w:rsid w:val="004770CB"/>
    <w:rsid w:val="00477EE4"/>
    <w:rsid w:val="00481534"/>
    <w:rsid w:val="004831D3"/>
    <w:rsid w:val="00483BDF"/>
    <w:rsid w:val="0048568E"/>
    <w:rsid w:val="00490690"/>
    <w:rsid w:val="00491F82"/>
    <w:rsid w:val="00496299"/>
    <w:rsid w:val="004964D8"/>
    <w:rsid w:val="004A2A52"/>
    <w:rsid w:val="004A3FE3"/>
    <w:rsid w:val="004A6EE3"/>
    <w:rsid w:val="004B10A1"/>
    <w:rsid w:val="004B3E6B"/>
    <w:rsid w:val="004B4F32"/>
    <w:rsid w:val="004B6A05"/>
    <w:rsid w:val="004C0485"/>
    <w:rsid w:val="004C0F84"/>
    <w:rsid w:val="004C2DAC"/>
    <w:rsid w:val="004C31B2"/>
    <w:rsid w:val="004C545E"/>
    <w:rsid w:val="004C76A6"/>
    <w:rsid w:val="004D21D4"/>
    <w:rsid w:val="004D2529"/>
    <w:rsid w:val="004D2EF4"/>
    <w:rsid w:val="004D4B77"/>
    <w:rsid w:val="004E02F4"/>
    <w:rsid w:val="004E1161"/>
    <w:rsid w:val="004E15D5"/>
    <w:rsid w:val="004E1E7C"/>
    <w:rsid w:val="004E2DB0"/>
    <w:rsid w:val="004E3390"/>
    <w:rsid w:val="004E3F1B"/>
    <w:rsid w:val="004E4CA6"/>
    <w:rsid w:val="004E50B9"/>
    <w:rsid w:val="004E5B49"/>
    <w:rsid w:val="004E7900"/>
    <w:rsid w:val="004F3277"/>
    <w:rsid w:val="004F7F0B"/>
    <w:rsid w:val="005014C3"/>
    <w:rsid w:val="0050241E"/>
    <w:rsid w:val="00506DD7"/>
    <w:rsid w:val="00507BA0"/>
    <w:rsid w:val="00510BCE"/>
    <w:rsid w:val="00511006"/>
    <w:rsid w:val="00512DAC"/>
    <w:rsid w:val="00512F98"/>
    <w:rsid w:val="0051323F"/>
    <w:rsid w:val="005135AB"/>
    <w:rsid w:val="005136E7"/>
    <w:rsid w:val="00513922"/>
    <w:rsid w:val="00515D3D"/>
    <w:rsid w:val="005219AA"/>
    <w:rsid w:val="00523706"/>
    <w:rsid w:val="00525BAD"/>
    <w:rsid w:val="00533EA7"/>
    <w:rsid w:val="0053477F"/>
    <w:rsid w:val="0053510D"/>
    <w:rsid w:val="00535364"/>
    <w:rsid w:val="00535CE4"/>
    <w:rsid w:val="005367DA"/>
    <w:rsid w:val="005368D8"/>
    <w:rsid w:val="00537A32"/>
    <w:rsid w:val="005403CB"/>
    <w:rsid w:val="00540745"/>
    <w:rsid w:val="00542119"/>
    <w:rsid w:val="005433C0"/>
    <w:rsid w:val="00544C6C"/>
    <w:rsid w:val="0054517E"/>
    <w:rsid w:val="00545481"/>
    <w:rsid w:val="005460CA"/>
    <w:rsid w:val="005464EE"/>
    <w:rsid w:val="005523AE"/>
    <w:rsid w:val="00553176"/>
    <w:rsid w:val="00553CFD"/>
    <w:rsid w:val="005603D9"/>
    <w:rsid w:val="005645D7"/>
    <w:rsid w:val="005660BD"/>
    <w:rsid w:val="005672A0"/>
    <w:rsid w:val="0057306D"/>
    <w:rsid w:val="00573419"/>
    <w:rsid w:val="00576D60"/>
    <w:rsid w:val="00577EDD"/>
    <w:rsid w:val="00577FB2"/>
    <w:rsid w:val="005815FF"/>
    <w:rsid w:val="005816DA"/>
    <w:rsid w:val="00581CF1"/>
    <w:rsid w:val="00582154"/>
    <w:rsid w:val="00582C3B"/>
    <w:rsid w:val="00585632"/>
    <w:rsid w:val="00586DDB"/>
    <w:rsid w:val="005875B5"/>
    <w:rsid w:val="00592099"/>
    <w:rsid w:val="00594C8D"/>
    <w:rsid w:val="00596EBB"/>
    <w:rsid w:val="005A0FA0"/>
    <w:rsid w:val="005A10A8"/>
    <w:rsid w:val="005A61C2"/>
    <w:rsid w:val="005B0F8A"/>
    <w:rsid w:val="005B13C2"/>
    <w:rsid w:val="005B442F"/>
    <w:rsid w:val="005B4D89"/>
    <w:rsid w:val="005B53C3"/>
    <w:rsid w:val="005B6693"/>
    <w:rsid w:val="005B73DA"/>
    <w:rsid w:val="005C26DD"/>
    <w:rsid w:val="005C4BC1"/>
    <w:rsid w:val="005C6124"/>
    <w:rsid w:val="005C6E7C"/>
    <w:rsid w:val="005D00F2"/>
    <w:rsid w:val="005D0FBA"/>
    <w:rsid w:val="005D1ACC"/>
    <w:rsid w:val="005D2DA1"/>
    <w:rsid w:val="005D322A"/>
    <w:rsid w:val="005D5435"/>
    <w:rsid w:val="005D67CF"/>
    <w:rsid w:val="005E1736"/>
    <w:rsid w:val="005E34D2"/>
    <w:rsid w:val="005E7FAD"/>
    <w:rsid w:val="005F0A05"/>
    <w:rsid w:val="005F24AB"/>
    <w:rsid w:val="005F2F63"/>
    <w:rsid w:val="005F4C2F"/>
    <w:rsid w:val="005F5664"/>
    <w:rsid w:val="005F5FB3"/>
    <w:rsid w:val="005F7B93"/>
    <w:rsid w:val="006016BE"/>
    <w:rsid w:val="0060432D"/>
    <w:rsid w:val="00607078"/>
    <w:rsid w:val="00612010"/>
    <w:rsid w:val="0061418C"/>
    <w:rsid w:val="00616CDE"/>
    <w:rsid w:val="00621E3A"/>
    <w:rsid w:val="0062334B"/>
    <w:rsid w:val="00625F00"/>
    <w:rsid w:val="00626D4B"/>
    <w:rsid w:val="0063043A"/>
    <w:rsid w:val="0063074F"/>
    <w:rsid w:val="00631399"/>
    <w:rsid w:val="00631694"/>
    <w:rsid w:val="00633F57"/>
    <w:rsid w:val="00634B5F"/>
    <w:rsid w:val="00640266"/>
    <w:rsid w:val="00640347"/>
    <w:rsid w:val="00643742"/>
    <w:rsid w:val="0064374D"/>
    <w:rsid w:val="00645E71"/>
    <w:rsid w:val="00646A3D"/>
    <w:rsid w:val="006474AE"/>
    <w:rsid w:val="006507D1"/>
    <w:rsid w:val="00651EDC"/>
    <w:rsid w:val="00653A11"/>
    <w:rsid w:val="00654662"/>
    <w:rsid w:val="00654B3C"/>
    <w:rsid w:val="006576A9"/>
    <w:rsid w:val="00660F1D"/>
    <w:rsid w:val="00661B60"/>
    <w:rsid w:val="00663932"/>
    <w:rsid w:val="00664836"/>
    <w:rsid w:val="00664BC0"/>
    <w:rsid w:val="00666C65"/>
    <w:rsid w:val="00670CCA"/>
    <w:rsid w:val="00670EBA"/>
    <w:rsid w:val="00673880"/>
    <w:rsid w:val="006743B1"/>
    <w:rsid w:val="00675617"/>
    <w:rsid w:val="006777F2"/>
    <w:rsid w:val="00681585"/>
    <w:rsid w:val="00685C18"/>
    <w:rsid w:val="00691275"/>
    <w:rsid w:val="006930BA"/>
    <w:rsid w:val="00693D88"/>
    <w:rsid w:val="00693FD7"/>
    <w:rsid w:val="00694645"/>
    <w:rsid w:val="00694CC4"/>
    <w:rsid w:val="00694F72"/>
    <w:rsid w:val="0069612D"/>
    <w:rsid w:val="0069689B"/>
    <w:rsid w:val="00697737"/>
    <w:rsid w:val="006A305C"/>
    <w:rsid w:val="006B167A"/>
    <w:rsid w:val="006B3154"/>
    <w:rsid w:val="006B6246"/>
    <w:rsid w:val="006B7284"/>
    <w:rsid w:val="006C7408"/>
    <w:rsid w:val="006D01CD"/>
    <w:rsid w:val="006D05D9"/>
    <w:rsid w:val="006D1123"/>
    <w:rsid w:val="006D277E"/>
    <w:rsid w:val="006D3844"/>
    <w:rsid w:val="006D4C12"/>
    <w:rsid w:val="006D4E7B"/>
    <w:rsid w:val="006D7F3C"/>
    <w:rsid w:val="006E0E89"/>
    <w:rsid w:val="006E1C68"/>
    <w:rsid w:val="006E3DAF"/>
    <w:rsid w:val="006E40EA"/>
    <w:rsid w:val="006E4BAF"/>
    <w:rsid w:val="006F09D2"/>
    <w:rsid w:val="006F56DD"/>
    <w:rsid w:val="006F7699"/>
    <w:rsid w:val="006F7BDC"/>
    <w:rsid w:val="00700427"/>
    <w:rsid w:val="007051F3"/>
    <w:rsid w:val="00707117"/>
    <w:rsid w:val="00711A2F"/>
    <w:rsid w:val="00717221"/>
    <w:rsid w:val="0071796A"/>
    <w:rsid w:val="00720283"/>
    <w:rsid w:val="00722DA0"/>
    <w:rsid w:val="00742036"/>
    <w:rsid w:val="00744E11"/>
    <w:rsid w:val="00745507"/>
    <w:rsid w:val="00746917"/>
    <w:rsid w:val="007500FF"/>
    <w:rsid w:val="00751988"/>
    <w:rsid w:val="0075258A"/>
    <w:rsid w:val="00754701"/>
    <w:rsid w:val="007551E3"/>
    <w:rsid w:val="007574F5"/>
    <w:rsid w:val="00757750"/>
    <w:rsid w:val="00757959"/>
    <w:rsid w:val="00757A2D"/>
    <w:rsid w:val="00764028"/>
    <w:rsid w:val="00765A7E"/>
    <w:rsid w:val="0076619A"/>
    <w:rsid w:val="00767775"/>
    <w:rsid w:val="007773FE"/>
    <w:rsid w:val="00780751"/>
    <w:rsid w:val="00782654"/>
    <w:rsid w:val="00783FEF"/>
    <w:rsid w:val="00785537"/>
    <w:rsid w:val="00785C30"/>
    <w:rsid w:val="00786689"/>
    <w:rsid w:val="007903BC"/>
    <w:rsid w:val="0079073D"/>
    <w:rsid w:val="007913DF"/>
    <w:rsid w:val="00794128"/>
    <w:rsid w:val="00794875"/>
    <w:rsid w:val="007969A9"/>
    <w:rsid w:val="007A0C6A"/>
    <w:rsid w:val="007A39F5"/>
    <w:rsid w:val="007A48E0"/>
    <w:rsid w:val="007A546E"/>
    <w:rsid w:val="007A735A"/>
    <w:rsid w:val="007A7697"/>
    <w:rsid w:val="007B2BE9"/>
    <w:rsid w:val="007B50CE"/>
    <w:rsid w:val="007B5473"/>
    <w:rsid w:val="007C20DC"/>
    <w:rsid w:val="007C2BA0"/>
    <w:rsid w:val="007C329A"/>
    <w:rsid w:val="007C4D51"/>
    <w:rsid w:val="007C5204"/>
    <w:rsid w:val="007C7D13"/>
    <w:rsid w:val="007C7FD8"/>
    <w:rsid w:val="007D0A3A"/>
    <w:rsid w:val="007D232F"/>
    <w:rsid w:val="007D2DE6"/>
    <w:rsid w:val="007D5DF4"/>
    <w:rsid w:val="007D63AC"/>
    <w:rsid w:val="007D7019"/>
    <w:rsid w:val="007E263E"/>
    <w:rsid w:val="007E4241"/>
    <w:rsid w:val="007E7A27"/>
    <w:rsid w:val="007F1688"/>
    <w:rsid w:val="007F1901"/>
    <w:rsid w:val="007F5389"/>
    <w:rsid w:val="007F7794"/>
    <w:rsid w:val="008000A1"/>
    <w:rsid w:val="00800677"/>
    <w:rsid w:val="00801346"/>
    <w:rsid w:val="008027E2"/>
    <w:rsid w:val="00803619"/>
    <w:rsid w:val="00805B66"/>
    <w:rsid w:val="008061EE"/>
    <w:rsid w:val="0080624A"/>
    <w:rsid w:val="00811169"/>
    <w:rsid w:val="00811EC4"/>
    <w:rsid w:val="00812573"/>
    <w:rsid w:val="00815260"/>
    <w:rsid w:val="00816512"/>
    <w:rsid w:val="00816AEA"/>
    <w:rsid w:val="00817195"/>
    <w:rsid w:val="00817815"/>
    <w:rsid w:val="00824FCE"/>
    <w:rsid w:val="0083312D"/>
    <w:rsid w:val="00834C4B"/>
    <w:rsid w:val="00834D75"/>
    <w:rsid w:val="0083677C"/>
    <w:rsid w:val="008403D8"/>
    <w:rsid w:val="008431DE"/>
    <w:rsid w:val="00844B10"/>
    <w:rsid w:val="008452A5"/>
    <w:rsid w:val="00845BBF"/>
    <w:rsid w:val="00850F7A"/>
    <w:rsid w:val="00854A5F"/>
    <w:rsid w:val="00856A76"/>
    <w:rsid w:val="008600B9"/>
    <w:rsid w:val="00861D62"/>
    <w:rsid w:val="00862487"/>
    <w:rsid w:val="008637C8"/>
    <w:rsid w:val="008645E9"/>
    <w:rsid w:val="00865FBA"/>
    <w:rsid w:val="00866138"/>
    <w:rsid w:val="00866BAC"/>
    <w:rsid w:val="00866C32"/>
    <w:rsid w:val="00870483"/>
    <w:rsid w:val="00870A14"/>
    <w:rsid w:val="00870B44"/>
    <w:rsid w:val="0087276A"/>
    <w:rsid w:val="00877831"/>
    <w:rsid w:val="00881528"/>
    <w:rsid w:val="00882A15"/>
    <w:rsid w:val="00886D92"/>
    <w:rsid w:val="00887BE2"/>
    <w:rsid w:val="008913B8"/>
    <w:rsid w:val="008922CE"/>
    <w:rsid w:val="008936D9"/>
    <w:rsid w:val="00897A15"/>
    <w:rsid w:val="00897C6F"/>
    <w:rsid w:val="008A140C"/>
    <w:rsid w:val="008A2F6D"/>
    <w:rsid w:val="008A339B"/>
    <w:rsid w:val="008A4FE3"/>
    <w:rsid w:val="008A7B4F"/>
    <w:rsid w:val="008B0D4A"/>
    <w:rsid w:val="008B0F90"/>
    <w:rsid w:val="008B3187"/>
    <w:rsid w:val="008B3EEF"/>
    <w:rsid w:val="008B489C"/>
    <w:rsid w:val="008B76F6"/>
    <w:rsid w:val="008B797B"/>
    <w:rsid w:val="008C2175"/>
    <w:rsid w:val="008C2480"/>
    <w:rsid w:val="008C3EC1"/>
    <w:rsid w:val="008C5F11"/>
    <w:rsid w:val="008C7141"/>
    <w:rsid w:val="008C7503"/>
    <w:rsid w:val="008D053C"/>
    <w:rsid w:val="008D0771"/>
    <w:rsid w:val="008D1828"/>
    <w:rsid w:val="008D3682"/>
    <w:rsid w:val="008D529E"/>
    <w:rsid w:val="008D5C3B"/>
    <w:rsid w:val="008D7139"/>
    <w:rsid w:val="008D7AC6"/>
    <w:rsid w:val="008E1B2F"/>
    <w:rsid w:val="008E3430"/>
    <w:rsid w:val="008E63F7"/>
    <w:rsid w:val="008E6B9C"/>
    <w:rsid w:val="008E762E"/>
    <w:rsid w:val="008F068A"/>
    <w:rsid w:val="008F096C"/>
    <w:rsid w:val="008F0FE5"/>
    <w:rsid w:val="008F4DBE"/>
    <w:rsid w:val="008F4F44"/>
    <w:rsid w:val="008F7CAE"/>
    <w:rsid w:val="00901641"/>
    <w:rsid w:val="0090231D"/>
    <w:rsid w:val="00902466"/>
    <w:rsid w:val="00903757"/>
    <w:rsid w:val="0090458B"/>
    <w:rsid w:val="00905060"/>
    <w:rsid w:val="009077D7"/>
    <w:rsid w:val="00912524"/>
    <w:rsid w:val="0091454B"/>
    <w:rsid w:val="00916128"/>
    <w:rsid w:val="00920D21"/>
    <w:rsid w:val="00927506"/>
    <w:rsid w:val="00930AFC"/>
    <w:rsid w:val="009370BB"/>
    <w:rsid w:val="00937774"/>
    <w:rsid w:val="00940FE1"/>
    <w:rsid w:val="00941036"/>
    <w:rsid w:val="00941DE9"/>
    <w:rsid w:val="00941F0E"/>
    <w:rsid w:val="0094344D"/>
    <w:rsid w:val="00944AB2"/>
    <w:rsid w:val="0094525D"/>
    <w:rsid w:val="0095196D"/>
    <w:rsid w:val="0095321D"/>
    <w:rsid w:val="00955281"/>
    <w:rsid w:val="00955F1C"/>
    <w:rsid w:val="0095686C"/>
    <w:rsid w:val="0095742D"/>
    <w:rsid w:val="00960D42"/>
    <w:rsid w:val="00961E18"/>
    <w:rsid w:val="00963F26"/>
    <w:rsid w:val="00964CF4"/>
    <w:rsid w:val="00967EF2"/>
    <w:rsid w:val="00971A45"/>
    <w:rsid w:val="00972683"/>
    <w:rsid w:val="00973BC8"/>
    <w:rsid w:val="00974E00"/>
    <w:rsid w:val="00975BAA"/>
    <w:rsid w:val="00977447"/>
    <w:rsid w:val="0097757C"/>
    <w:rsid w:val="00985FD5"/>
    <w:rsid w:val="00990D1F"/>
    <w:rsid w:val="009919E2"/>
    <w:rsid w:val="009922FE"/>
    <w:rsid w:val="0099256A"/>
    <w:rsid w:val="009942DE"/>
    <w:rsid w:val="00995129"/>
    <w:rsid w:val="00995172"/>
    <w:rsid w:val="009A2FB4"/>
    <w:rsid w:val="009A5F53"/>
    <w:rsid w:val="009A7610"/>
    <w:rsid w:val="009B119F"/>
    <w:rsid w:val="009B123D"/>
    <w:rsid w:val="009B597D"/>
    <w:rsid w:val="009C4EC2"/>
    <w:rsid w:val="009C5334"/>
    <w:rsid w:val="009D1F62"/>
    <w:rsid w:val="009E0834"/>
    <w:rsid w:val="009E320B"/>
    <w:rsid w:val="009E5D14"/>
    <w:rsid w:val="009E6E44"/>
    <w:rsid w:val="009E79E5"/>
    <w:rsid w:val="009F1BC1"/>
    <w:rsid w:val="009F516A"/>
    <w:rsid w:val="009F6E55"/>
    <w:rsid w:val="00A0009B"/>
    <w:rsid w:val="00A000AE"/>
    <w:rsid w:val="00A00E99"/>
    <w:rsid w:val="00A02726"/>
    <w:rsid w:val="00A07BEB"/>
    <w:rsid w:val="00A07F13"/>
    <w:rsid w:val="00A10527"/>
    <w:rsid w:val="00A11749"/>
    <w:rsid w:val="00A12ADE"/>
    <w:rsid w:val="00A12C20"/>
    <w:rsid w:val="00A12DD7"/>
    <w:rsid w:val="00A1602A"/>
    <w:rsid w:val="00A16860"/>
    <w:rsid w:val="00A16B98"/>
    <w:rsid w:val="00A16DB1"/>
    <w:rsid w:val="00A21D27"/>
    <w:rsid w:val="00A22010"/>
    <w:rsid w:val="00A22270"/>
    <w:rsid w:val="00A22A17"/>
    <w:rsid w:val="00A3344D"/>
    <w:rsid w:val="00A40767"/>
    <w:rsid w:val="00A430EE"/>
    <w:rsid w:val="00A467CD"/>
    <w:rsid w:val="00A475BB"/>
    <w:rsid w:val="00A50DA4"/>
    <w:rsid w:val="00A514B7"/>
    <w:rsid w:val="00A52506"/>
    <w:rsid w:val="00A6162E"/>
    <w:rsid w:val="00A61D51"/>
    <w:rsid w:val="00A6341E"/>
    <w:rsid w:val="00A63456"/>
    <w:rsid w:val="00A652C8"/>
    <w:rsid w:val="00A70A7E"/>
    <w:rsid w:val="00A7333F"/>
    <w:rsid w:val="00A754DC"/>
    <w:rsid w:val="00A7653D"/>
    <w:rsid w:val="00A76795"/>
    <w:rsid w:val="00A81181"/>
    <w:rsid w:val="00A81BB9"/>
    <w:rsid w:val="00A849DD"/>
    <w:rsid w:val="00A86B48"/>
    <w:rsid w:val="00A86C21"/>
    <w:rsid w:val="00A87325"/>
    <w:rsid w:val="00A91146"/>
    <w:rsid w:val="00A915E1"/>
    <w:rsid w:val="00A91C16"/>
    <w:rsid w:val="00A92175"/>
    <w:rsid w:val="00AA0096"/>
    <w:rsid w:val="00AA0ABB"/>
    <w:rsid w:val="00AA3838"/>
    <w:rsid w:val="00AA657A"/>
    <w:rsid w:val="00AA6CE2"/>
    <w:rsid w:val="00AA6DF4"/>
    <w:rsid w:val="00AB09D8"/>
    <w:rsid w:val="00AB0A54"/>
    <w:rsid w:val="00AB41D9"/>
    <w:rsid w:val="00AB4C3F"/>
    <w:rsid w:val="00AB7051"/>
    <w:rsid w:val="00AC24D5"/>
    <w:rsid w:val="00AC2DF7"/>
    <w:rsid w:val="00AC30CE"/>
    <w:rsid w:val="00AC3BBF"/>
    <w:rsid w:val="00AC4070"/>
    <w:rsid w:val="00AC7316"/>
    <w:rsid w:val="00AC7E77"/>
    <w:rsid w:val="00AD17C2"/>
    <w:rsid w:val="00AD2198"/>
    <w:rsid w:val="00AD25D6"/>
    <w:rsid w:val="00AD3B12"/>
    <w:rsid w:val="00AD5784"/>
    <w:rsid w:val="00AE1430"/>
    <w:rsid w:val="00AE39ED"/>
    <w:rsid w:val="00AE6118"/>
    <w:rsid w:val="00AE7998"/>
    <w:rsid w:val="00AF0797"/>
    <w:rsid w:val="00AF23D2"/>
    <w:rsid w:val="00AF37BF"/>
    <w:rsid w:val="00AF5AAB"/>
    <w:rsid w:val="00AF75C5"/>
    <w:rsid w:val="00B00F13"/>
    <w:rsid w:val="00B02DF8"/>
    <w:rsid w:val="00B0611E"/>
    <w:rsid w:val="00B063E0"/>
    <w:rsid w:val="00B067D2"/>
    <w:rsid w:val="00B07575"/>
    <w:rsid w:val="00B11DA3"/>
    <w:rsid w:val="00B125A8"/>
    <w:rsid w:val="00B12DC6"/>
    <w:rsid w:val="00B13F90"/>
    <w:rsid w:val="00B151BB"/>
    <w:rsid w:val="00B17318"/>
    <w:rsid w:val="00B21952"/>
    <w:rsid w:val="00B21D46"/>
    <w:rsid w:val="00B24A5A"/>
    <w:rsid w:val="00B25464"/>
    <w:rsid w:val="00B32B47"/>
    <w:rsid w:val="00B33AB0"/>
    <w:rsid w:val="00B33C5F"/>
    <w:rsid w:val="00B36BA0"/>
    <w:rsid w:val="00B37F33"/>
    <w:rsid w:val="00B42958"/>
    <w:rsid w:val="00B42D55"/>
    <w:rsid w:val="00B438DE"/>
    <w:rsid w:val="00B44E4A"/>
    <w:rsid w:val="00B471D1"/>
    <w:rsid w:val="00B477A1"/>
    <w:rsid w:val="00B509D0"/>
    <w:rsid w:val="00B5144F"/>
    <w:rsid w:val="00B516EE"/>
    <w:rsid w:val="00B519FA"/>
    <w:rsid w:val="00B54840"/>
    <w:rsid w:val="00B56C39"/>
    <w:rsid w:val="00B6108B"/>
    <w:rsid w:val="00B6330B"/>
    <w:rsid w:val="00B66CD0"/>
    <w:rsid w:val="00B67380"/>
    <w:rsid w:val="00B74F95"/>
    <w:rsid w:val="00B753D4"/>
    <w:rsid w:val="00B76E8C"/>
    <w:rsid w:val="00B81668"/>
    <w:rsid w:val="00B87461"/>
    <w:rsid w:val="00B90A72"/>
    <w:rsid w:val="00B90DFF"/>
    <w:rsid w:val="00B913C5"/>
    <w:rsid w:val="00B91D37"/>
    <w:rsid w:val="00B92A3E"/>
    <w:rsid w:val="00B9459A"/>
    <w:rsid w:val="00B956A2"/>
    <w:rsid w:val="00BA0AF9"/>
    <w:rsid w:val="00BA5320"/>
    <w:rsid w:val="00BA7693"/>
    <w:rsid w:val="00BB0EEA"/>
    <w:rsid w:val="00BB19E1"/>
    <w:rsid w:val="00BB2A0F"/>
    <w:rsid w:val="00BB4343"/>
    <w:rsid w:val="00BB49E9"/>
    <w:rsid w:val="00BB5A60"/>
    <w:rsid w:val="00BB795D"/>
    <w:rsid w:val="00BC09E3"/>
    <w:rsid w:val="00BC2B51"/>
    <w:rsid w:val="00BC35A6"/>
    <w:rsid w:val="00BC4C27"/>
    <w:rsid w:val="00BC7FC4"/>
    <w:rsid w:val="00BD2EC8"/>
    <w:rsid w:val="00BE1FAD"/>
    <w:rsid w:val="00BE4B3D"/>
    <w:rsid w:val="00BE7202"/>
    <w:rsid w:val="00BE7340"/>
    <w:rsid w:val="00BF0125"/>
    <w:rsid w:val="00BF1969"/>
    <w:rsid w:val="00BF36D6"/>
    <w:rsid w:val="00BF47FF"/>
    <w:rsid w:val="00BF504F"/>
    <w:rsid w:val="00C01E1D"/>
    <w:rsid w:val="00C05167"/>
    <w:rsid w:val="00C06D80"/>
    <w:rsid w:val="00C11A4A"/>
    <w:rsid w:val="00C11DDA"/>
    <w:rsid w:val="00C17227"/>
    <w:rsid w:val="00C1753E"/>
    <w:rsid w:val="00C20B53"/>
    <w:rsid w:val="00C20D08"/>
    <w:rsid w:val="00C22440"/>
    <w:rsid w:val="00C230F1"/>
    <w:rsid w:val="00C25614"/>
    <w:rsid w:val="00C25F43"/>
    <w:rsid w:val="00C263E1"/>
    <w:rsid w:val="00C32DC4"/>
    <w:rsid w:val="00C33D8E"/>
    <w:rsid w:val="00C344DB"/>
    <w:rsid w:val="00C365F3"/>
    <w:rsid w:val="00C36EAC"/>
    <w:rsid w:val="00C41180"/>
    <w:rsid w:val="00C421B6"/>
    <w:rsid w:val="00C429A0"/>
    <w:rsid w:val="00C4356C"/>
    <w:rsid w:val="00C452BE"/>
    <w:rsid w:val="00C508B2"/>
    <w:rsid w:val="00C528FF"/>
    <w:rsid w:val="00C52FE0"/>
    <w:rsid w:val="00C5403C"/>
    <w:rsid w:val="00C545A4"/>
    <w:rsid w:val="00C5465A"/>
    <w:rsid w:val="00C60E62"/>
    <w:rsid w:val="00C60FE3"/>
    <w:rsid w:val="00C63FBA"/>
    <w:rsid w:val="00C661BD"/>
    <w:rsid w:val="00C665DC"/>
    <w:rsid w:val="00C71830"/>
    <w:rsid w:val="00C72A9D"/>
    <w:rsid w:val="00C75087"/>
    <w:rsid w:val="00C77F45"/>
    <w:rsid w:val="00C81965"/>
    <w:rsid w:val="00C8355F"/>
    <w:rsid w:val="00C84214"/>
    <w:rsid w:val="00C923AE"/>
    <w:rsid w:val="00C95057"/>
    <w:rsid w:val="00C96D6D"/>
    <w:rsid w:val="00CA06DE"/>
    <w:rsid w:val="00CA08D6"/>
    <w:rsid w:val="00CA14E2"/>
    <w:rsid w:val="00CA1BA9"/>
    <w:rsid w:val="00CA1FFD"/>
    <w:rsid w:val="00CA26B5"/>
    <w:rsid w:val="00CA4BC3"/>
    <w:rsid w:val="00CA624F"/>
    <w:rsid w:val="00CB0D60"/>
    <w:rsid w:val="00CB3086"/>
    <w:rsid w:val="00CB3191"/>
    <w:rsid w:val="00CB57EA"/>
    <w:rsid w:val="00CB5CB9"/>
    <w:rsid w:val="00CB7D9F"/>
    <w:rsid w:val="00CC294C"/>
    <w:rsid w:val="00CC3617"/>
    <w:rsid w:val="00CC7A30"/>
    <w:rsid w:val="00CD04DB"/>
    <w:rsid w:val="00CD1162"/>
    <w:rsid w:val="00CD3F89"/>
    <w:rsid w:val="00CD7E1B"/>
    <w:rsid w:val="00CE1DF4"/>
    <w:rsid w:val="00CE2FCD"/>
    <w:rsid w:val="00CE32CF"/>
    <w:rsid w:val="00CE4252"/>
    <w:rsid w:val="00CF1E94"/>
    <w:rsid w:val="00CF31D8"/>
    <w:rsid w:val="00CF620F"/>
    <w:rsid w:val="00CF71DA"/>
    <w:rsid w:val="00D00C5E"/>
    <w:rsid w:val="00D03AF9"/>
    <w:rsid w:val="00D06540"/>
    <w:rsid w:val="00D075D3"/>
    <w:rsid w:val="00D078D6"/>
    <w:rsid w:val="00D1225C"/>
    <w:rsid w:val="00D12699"/>
    <w:rsid w:val="00D138A4"/>
    <w:rsid w:val="00D1397F"/>
    <w:rsid w:val="00D13986"/>
    <w:rsid w:val="00D1516F"/>
    <w:rsid w:val="00D15492"/>
    <w:rsid w:val="00D15611"/>
    <w:rsid w:val="00D15ED0"/>
    <w:rsid w:val="00D16626"/>
    <w:rsid w:val="00D170A2"/>
    <w:rsid w:val="00D214F7"/>
    <w:rsid w:val="00D22856"/>
    <w:rsid w:val="00D230DA"/>
    <w:rsid w:val="00D231B3"/>
    <w:rsid w:val="00D2393D"/>
    <w:rsid w:val="00D24E3F"/>
    <w:rsid w:val="00D2674C"/>
    <w:rsid w:val="00D26CBD"/>
    <w:rsid w:val="00D26E4D"/>
    <w:rsid w:val="00D27E15"/>
    <w:rsid w:val="00D3037C"/>
    <w:rsid w:val="00D3069A"/>
    <w:rsid w:val="00D32E40"/>
    <w:rsid w:val="00D35733"/>
    <w:rsid w:val="00D35A15"/>
    <w:rsid w:val="00D36747"/>
    <w:rsid w:val="00D3692D"/>
    <w:rsid w:val="00D36C8A"/>
    <w:rsid w:val="00D3772A"/>
    <w:rsid w:val="00D42E39"/>
    <w:rsid w:val="00D46516"/>
    <w:rsid w:val="00D46BC9"/>
    <w:rsid w:val="00D502E9"/>
    <w:rsid w:val="00D508F0"/>
    <w:rsid w:val="00D50CFB"/>
    <w:rsid w:val="00D5232C"/>
    <w:rsid w:val="00D53145"/>
    <w:rsid w:val="00D537FB"/>
    <w:rsid w:val="00D544CD"/>
    <w:rsid w:val="00D57E49"/>
    <w:rsid w:val="00D615FF"/>
    <w:rsid w:val="00D63ED1"/>
    <w:rsid w:val="00D642C9"/>
    <w:rsid w:val="00D65ACA"/>
    <w:rsid w:val="00D67831"/>
    <w:rsid w:val="00D702C0"/>
    <w:rsid w:val="00D71D90"/>
    <w:rsid w:val="00D720D6"/>
    <w:rsid w:val="00D73EAC"/>
    <w:rsid w:val="00D754E7"/>
    <w:rsid w:val="00D758D6"/>
    <w:rsid w:val="00D75B3B"/>
    <w:rsid w:val="00D815A1"/>
    <w:rsid w:val="00D81D3D"/>
    <w:rsid w:val="00D821C2"/>
    <w:rsid w:val="00D84A9E"/>
    <w:rsid w:val="00D8505D"/>
    <w:rsid w:val="00D8520B"/>
    <w:rsid w:val="00D86B71"/>
    <w:rsid w:val="00D903E4"/>
    <w:rsid w:val="00D908D4"/>
    <w:rsid w:val="00D90B79"/>
    <w:rsid w:val="00D92972"/>
    <w:rsid w:val="00D92CC0"/>
    <w:rsid w:val="00D93488"/>
    <w:rsid w:val="00D938E4"/>
    <w:rsid w:val="00D947FF"/>
    <w:rsid w:val="00D94C78"/>
    <w:rsid w:val="00D96EB1"/>
    <w:rsid w:val="00DA05A2"/>
    <w:rsid w:val="00DA2E7C"/>
    <w:rsid w:val="00DA3250"/>
    <w:rsid w:val="00DA39AB"/>
    <w:rsid w:val="00DA4108"/>
    <w:rsid w:val="00DA4248"/>
    <w:rsid w:val="00DA49D1"/>
    <w:rsid w:val="00DA56AC"/>
    <w:rsid w:val="00DB0430"/>
    <w:rsid w:val="00DB0AE1"/>
    <w:rsid w:val="00DB506D"/>
    <w:rsid w:val="00DB51DF"/>
    <w:rsid w:val="00DB5672"/>
    <w:rsid w:val="00DC0D6F"/>
    <w:rsid w:val="00DC35B5"/>
    <w:rsid w:val="00DC499C"/>
    <w:rsid w:val="00DC53CF"/>
    <w:rsid w:val="00DC6CB6"/>
    <w:rsid w:val="00DC77E0"/>
    <w:rsid w:val="00DD1F1B"/>
    <w:rsid w:val="00DD212E"/>
    <w:rsid w:val="00DD2EFF"/>
    <w:rsid w:val="00DD3DFE"/>
    <w:rsid w:val="00DD62F1"/>
    <w:rsid w:val="00DD7F9D"/>
    <w:rsid w:val="00DE06C1"/>
    <w:rsid w:val="00DE0895"/>
    <w:rsid w:val="00DE3D73"/>
    <w:rsid w:val="00DE3EE8"/>
    <w:rsid w:val="00DE43B2"/>
    <w:rsid w:val="00DE55B8"/>
    <w:rsid w:val="00DE6416"/>
    <w:rsid w:val="00DE68F5"/>
    <w:rsid w:val="00DE7258"/>
    <w:rsid w:val="00DF0CB4"/>
    <w:rsid w:val="00DF1618"/>
    <w:rsid w:val="00DF317A"/>
    <w:rsid w:val="00DF59F8"/>
    <w:rsid w:val="00E01F82"/>
    <w:rsid w:val="00E06C30"/>
    <w:rsid w:val="00E07553"/>
    <w:rsid w:val="00E11258"/>
    <w:rsid w:val="00E11287"/>
    <w:rsid w:val="00E12F5B"/>
    <w:rsid w:val="00E1421B"/>
    <w:rsid w:val="00E15768"/>
    <w:rsid w:val="00E15B82"/>
    <w:rsid w:val="00E2120A"/>
    <w:rsid w:val="00E22A0B"/>
    <w:rsid w:val="00E2324A"/>
    <w:rsid w:val="00E23790"/>
    <w:rsid w:val="00E240C1"/>
    <w:rsid w:val="00E25F4F"/>
    <w:rsid w:val="00E3204A"/>
    <w:rsid w:val="00E37713"/>
    <w:rsid w:val="00E3785A"/>
    <w:rsid w:val="00E4151F"/>
    <w:rsid w:val="00E41969"/>
    <w:rsid w:val="00E43563"/>
    <w:rsid w:val="00E4483D"/>
    <w:rsid w:val="00E45B44"/>
    <w:rsid w:val="00E54CD8"/>
    <w:rsid w:val="00E61792"/>
    <w:rsid w:val="00E62220"/>
    <w:rsid w:val="00E6269E"/>
    <w:rsid w:val="00E6428C"/>
    <w:rsid w:val="00E64549"/>
    <w:rsid w:val="00E65536"/>
    <w:rsid w:val="00E663C6"/>
    <w:rsid w:val="00E66987"/>
    <w:rsid w:val="00E717F3"/>
    <w:rsid w:val="00E71F92"/>
    <w:rsid w:val="00E75429"/>
    <w:rsid w:val="00E75D60"/>
    <w:rsid w:val="00E7681F"/>
    <w:rsid w:val="00E775B1"/>
    <w:rsid w:val="00E77BAC"/>
    <w:rsid w:val="00E80668"/>
    <w:rsid w:val="00E8185F"/>
    <w:rsid w:val="00E820EA"/>
    <w:rsid w:val="00E82383"/>
    <w:rsid w:val="00E82B1B"/>
    <w:rsid w:val="00E82C4E"/>
    <w:rsid w:val="00E84CBC"/>
    <w:rsid w:val="00E85D4F"/>
    <w:rsid w:val="00E86F06"/>
    <w:rsid w:val="00E87379"/>
    <w:rsid w:val="00E87771"/>
    <w:rsid w:val="00E90A7B"/>
    <w:rsid w:val="00E911A4"/>
    <w:rsid w:val="00E9133E"/>
    <w:rsid w:val="00E94B1E"/>
    <w:rsid w:val="00E967F6"/>
    <w:rsid w:val="00EA35A5"/>
    <w:rsid w:val="00EA417C"/>
    <w:rsid w:val="00EA4621"/>
    <w:rsid w:val="00EA6A1D"/>
    <w:rsid w:val="00EA71F5"/>
    <w:rsid w:val="00EA7682"/>
    <w:rsid w:val="00EB4AFA"/>
    <w:rsid w:val="00EB62F7"/>
    <w:rsid w:val="00EB6659"/>
    <w:rsid w:val="00EC4A88"/>
    <w:rsid w:val="00EC4F3E"/>
    <w:rsid w:val="00EC5C0A"/>
    <w:rsid w:val="00EC5F2D"/>
    <w:rsid w:val="00EC6A46"/>
    <w:rsid w:val="00ED4446"/>
    <w:rsid w:val="00ED4BC8"/>
    <w:rsid w:val="00ED603A"/>
    <w:rsid w:val="00EE1619"/>
    <w:rsid w:val="00EE20A7"/>
    <w:rsid w:val="00EE3D52"/>
    <w:rsid w:val="00EE3DB5"/>
    <w:rsid w:val="00EE4220"/>
    <w:rsid w:val="00EE4575"/>
    <w:rsid w:val="00EE4D57"/>
    <w:rsid w:val="00EE6D39"/>
    <w:rsid w:val="00EF13E1"/>
    <w:rsid w:val="00EF3897"/>
    <w:rsid w:val="00EF4864"/>
    <w:rsid w:val="00EF4F1D"/>
    <w:rsid w:val="00EF65BF"/>
    <w:rsid w:val="00EF6970"/>
    <w:rsid w:val="00F009E5"/>
    <w:rsid w:val="00F0173F"/>
    <w:rsid w:val="00F034DD"/>
    <w:rsid w:val="00F0593B"/>
    <w:rsid w:val="00F0695D"/>
    <w:rsid w:val="00F06AE2"/>
    <w:rsid w:val="00F1390C"/>
    <w:rsid w:val="00F15043"/>
    <w:rsid w:val="00F2360F"/>
    <w:rsid w:val="00F2492A"/>
    <w:rsid w:val="00F279DF"/>
    <w:rsid w:val="00F30FF3"/>
    <w:rsid w:val="00F32507"/>
    <w:rsid w:val="00F32981"/>
    <w:rsid w:val="00F33C87"/>
    <w:rsid w:val="00F36B67"/>
    <w:rsid w:val="00F36BC2"/>
    <w:rsid w:val="00F4171B"/>
    <w:rsid w:val="00F41D5C"/>
    <w:rsid w:val="00F42FD4"/>
    <w:rsid w:val="00F4520F"/>
    <w:rsid w:val="00F45E0A"/>
    <w:rsid w:val="00F46D39"/>
    <w:rsid w:val="00F5124F"/>
    <w:rsid w:val="00F51369"/>
    <w:rsid w:val="00F54F23"/>
    <w:rsid w:val="00F5572D"/>
    <w:rsid w:val="00F573B8"/>
    <w:rsid w:val="00F57993"/>
    <w:rsid w:val="00F601FB"/>
    <w:rsid w:val="00F6033B"/>
    <w:rsid w:val="00F60369"/>
    <w:rsid w:val="00F62F4D"/>
    <w:rsid w:val="00F6425C"/>
    <w:rsid w:val="00F66C36"/>
    <w:rsid w:val="00F70E58"/>
    <w:rsid w:val="00F71040"/>
    <w:rsid w:val="00F72D41"/>
    <w:rsid w:val="00F73EF5"/>
    <w:rsid w:val="00F74844"/>
    <w:rsid w:val="00F751B0"/>
    <w:rsid w:val="00F7579E"/>
    <w:rsid w:val="00F76CA7"/>
    <w:rsid w:val="00F76E00"/>
    <w:rsid w:val="00F811B0"/>
    <w:rsid w:val="00F81412"/>
    <w:rsid w:val="00F83BA4"/>
    <w:rsid w:val="00F84974"/>
    <w:rsid w:val="00F849FF"/>
    <w:rsid w:val="00F855AF"/>
    <w:rsid w:val="00F857EB"/>
    <w:rsid w:val="00F907CB"/>
    <w:rsid w:val="00F92807"/>
    <w:rsid w:val="00F928F9"/>
    <w:rsid w:val="00F94A90"/>
    <w:rsid w:val="00F96281"/>
    <w:rsid w:val="00F96DB9"/>
    <w:rsid w:val="00F97A90"/>
    <w:rsid w:val="00FA3299"/>
    <w:rsid w:val="00FA3789"/>
    <w:rsid w:val="00FA50DF"/>
    <w:rsid w:val="00FA50EA"/>
    <w:rsid w:val="00FA6CB7"/>
    <w:rsid w:val="00FB1654"/>
    <w:rsid w:val="00FB1CD3"/>
    <w:rsid w:val="00FB25D2"/>
    <w:rsid w:val="00FB408C"/>
    <w:rsid w:val="00FB5DD3"/>
    <w:rsid w:val="00FB7566"/>
    <w:rsid w:val="00FC1BB9"/>
    <w:rsid w:val="00FC1C07"/>
    <w:rsid w:val="00FC592F"/>
    <w:rsid w:val="00FD1171"/>
    <w:rsid w:val="00FD1B44"/>
    <w:rsid w:val="00FD2B16"/>
    <w:rsid w:val="00FD6BBB"/>
    <w:rsid w:val="00FE1742"/>
    <w:rsid w:val="00FE2B34"/>
    <w:rsid w:val="00FE33A2"/>
    <w:rsid w:val="00FE4385"/>
    <w:rsid w:val="00FE43BD"/>
    <w:rsid w:val="00FE76F6"/>
    <w:rsid w:val="00FF3C0D"/>
    <w:rsid w:val="00FF6560"/>
    <w:rsid w:val="00FF7A6F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ED2D2"/>
  <w15:chartTrackingRefBased/>
  <w15:docId w15:val="{72F796CB-8BFC-4960-9BFA-A9FAE4D1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EE3"/>
    <w:pPr>
      <w:spacing w:after="240"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2F4B2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2F4B2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2F4B2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2F4B2A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4B2A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2F4B2A"/>
    <w:rPr>
      <w:rFonts w:ascii="Arial" w:eastAsia="Times New Roman" w:hAnsi="Arial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F4B2A"/>
    <w:rPr>
      <w:rFonts w:ascii="Arial" w:eastAsia="Times New Roman" w:hAnsi="Arial" w:cs="Times New Roman"/>
      <w:b/>
      <w:i/>
      <w:szCs w:val="20"/>
    </w:rPr>
  </w:style>
  <w:style w:type="character" w:customStyle="1" w:styleId="Heading4Char">
    <w:name w:val="Heading 4 Char"/>
    <w:basedOn w:val="DefaultParagraphFont"/>
    <w:link w:val="Heading4"/>
    <w:rsid w:val="002F4B2A"/>
    <w:rPr>
      <w:rFonts w:ascii="Arial" w:eastAsia="Times New Roman" w:hAnsi="Arial" w:cs="Times New Roman"/>
      <w:i/>
      <w:szCs w:val="20"/>
    </w:rPr>
  </w:style>
  <w:style w:type="paragraph" w:styleId="Header">
    <w:name w:val="header"/>
    <w:basedOn w:val="Normal"/>
    <w:link w:val="HeaderChar"/>
    <w:rsid w:val="002F4B2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F4B2A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2F4B2A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2F4B2A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2F4B2A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2F4B2A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2F4B2A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2F4B2A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2F4B2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2F4B2A"/>
    <w:pPr>
      <w:pageBreakBefore/>
    </w:pPr>
    <w:rPr>
      <w:b/>
    </w:rPr>
  </w:style>
  <w:style w:type="paragraph" w:customStyle="1" w:styleId="bullet2">
    <w:name w:val="bullet2"/>
    <w:basedOn w:val="bullet1"/>
    <w:rsid w:val="002F4B2A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semiHidden/>
    <w:rsid w:val="002F4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F4B2A"/>
    <w:rPr>
      <w:rFonts w:ascii="Tahoma" w:eastAsia="Times New Roman" w:hAnsi="Tahoma" w:cs="Tahoma"/>
      <w:sz w:val="16"/>
      <w:szCs w:val="16"/>
    </w:rPr>
  </w:style>
  <w:style w:type="paragraph" w:customStyle="1" w:styleId="Referencelist">
    <w:name w:val="Reference list"/>
    <w:basedOn w:val="Normal"/>
    <w:rsid w:val="002F4B2A"/>
  </w:style>
  <w:style w:type="paragraph" w:customStyle="1" w:styleId="Cover">
    <w:name w:val="Cover"/>
    <w:basedOn w:val="Normal"/>
    <w:rsid w:val="002F4B2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2F4B2A"/>
    <w:pPr>
      <w:ind w:firstLine="450"/>
    </w:pPr>
  </w:style>
  <w:style w:type="table" w:styleId="TableGrid">
    <w:name w:val="Table Grid"/>
    <w:basedOn w:val="TableNormal"/>
    <w:uiPriority w:val="59"/>
    <w:rsid w:val="002F4B2A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2F4B2A"/>
    <w:rPr>
      <w:b/>
    </w:rPr>
  </w:style>
  <w:style w:type="paragraph" w:customStyle="1" w:styleId="Authortext">
    <w:name w:val="Author text"/>
    <w:basedOn w:val="Normal"/>
    <w:rsid w:val="002F4B2A"/>
    <w:rPr>
      <w:b/>
    </w:rPr>
  </w:style>
  <w:style w:type="paragraph" w:customStyle="1" w:styleId="Authoraffiliation">
    <w:name w:val="Author affiliation"/>
    <w:basedOn w:val="Normal"/>
    <w:rsid w:val="002F4B2A"/>
    <w:rPr>
      <w:i/>
    </w:rPr>
  </w:style>
  <w:style w:type="character" w:styleId="Emphasis">
    <w:name w:val="Emphasis"/>
    <w:uiPriority w:val="20"/>
    <w:qFormat/>
    <w:rsid w:val="002F4B2A"/>
    <w:rPr>
      <w:b/>
      <w:bCs/>
      <w:i w:val="0"/>
      <w:iCs w:val="0"/>
    </w:rPr>
  </w:style>
  <w:style w:type="character" w:styleId="Hyperlink">
    <w:name w:val="Hyperlink"/>
    <w:unhideWhenUsed/>
    <w:rsid w:val="002F4B2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2F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F4B2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B2A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F4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F4B2A"/>
    <w:rPr>
      <w:rFonts w:ascii="Arial" w:eastAsia="Times New Roman" w:hAnsi="Arial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F4B2A"/>
    <w:pPr>
      <w:spacing w:after="0" w:line="240" w:lineRule="auto"/>
    </w:pPr>
    <w:rPr>
      <w:rFonts w:ascii="inherit" w:hAnsi="inherit"/>
      <w:szCs w:val="24"/>
      <w:lang w:eastAsia="en-GB"/>
    </w:rPr>
  </w:style>
  <w:style w:type="character" w:styleId="FollowedHyperlink">
    <w:name w:val="FollowedHyperlink"/>
    <w:basedOn w:val="DefaultParagraphFont"/>
    <w:rsid w:val="002F4B2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F4B2A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F4B2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4B2A"/>
    <w:rPr>
      <w:rFonts w:ascii="Arial" w:eastAsia="Times New Roman" w:hAnsi="Arial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F4B2A"/>
    <w:rPr>
      <w:rFonts w:ascii="Arial" w:eastAsia="Times New Roman" w:hAnsi="Arial" w:cs="Arial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Pr>
      <w:rFonts w:cs="Arial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F4B2A"/>
    <w:rPr>
      <w:rFonts w:ascii="Arial" w:eastAsia="Times New Roman" w:hAnsi="Arial" w:cs="Arial"/>
      <w:szCs w:val="20"/>
      <w:lang w:val="en-US"/>
    </w:rPr>
  </w:style>
  <w:style w:type="character" w:styleId="LineNumber">
    <w:name w:val="line number"/>
    <w:basedOn w:val="DefaultParagraphFont"/>
    <w:rsid w:val="002F4B2A"/>
  </w:style>
  <w:style w:type="paragraph" w:customStyle="1" w:styleId="Default">
    <w:name w:val="Default"/>
    <w:rsid w:val="002F4B2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paragraph" w:customStyle="1" w:styleId="DecimalAligned">
    <w:name w:val="Decimal Aligned"/>
    <w:basedOn w:val="Normal"/>
    <w:uiPriority w:val="40"/>
    <w:qFormat/>
    <w:rsid w:val="002F4B2A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F4B2A"/>
    <w:pPr>
      <w:spacing w:after="0" w:line="240" w:lineRule="auto"/>
    </w:pPr>
    <w:rPr>
      <w:rFonts w:asciiTheme="minorHAnsi" w:eastAsiaTheme="minorEastAsia" w:hAnsiTheme="minorHAnsi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4B2A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2F4B2A"/>
    <w:rPr>
      <w:i/>
      <w:iCs/>
    </w:rPr>
  </w:style>
  <w:style w:type="character" w:customStyle="1" w:styleId="apple-converted-space">
    <w:name w:val="apple-converted-space"/>
    <w:basedOn w:val="DefaultParagraphFont"/>
    <w:rsid w:val="002F4B2A"/>
  </w:style>
  <w:style w:type="character" w:styleId="UnresolvedMention">
    <w:name w:val="Unresolved Mention"/>
    <w:basedOn w:val="DefaultParagraphFont"/>
    <w:uiPriority w:val="99"/>
    <w:semiHidden/>
    <w:unhideWhenUsed/>
    <w:rsid w:val="005875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295F"/>
    <w:pPr>
      <w:spacing w:after="0" w:line="240" w:lineRule="auto"/>
    </w:pPr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ca1e239626a17b64c9a371171b0a5c52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a4baa1e6e17cc5a888094d5a0de18999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87e228e-fe84-4169-8ba2-7646291f4dcf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Props1.xml><?xml version="1.0" encoding="utf-8"?>
<ds:datastoreItem xmlns:ds="http://schemas.openxmlformats.org/officeDocument/2006/customXml" ds:itemID="{793D7228-BC83-497C-90D0-97E1F049A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3EB330-BC0C-C04E-BA4C-A3F86CBBDA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073A27-3ADB-4903-89EB-F4E966AA4C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1310AB-00BE-4C17-807F-FE0FA2C46BB5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Jin Lee</dc:creator>
  <cp:keywords/>
  <dc:description/>
  <cp:lastModifiedBy>Joe Alling</cp:lastModifiedBy>
  <cp:revision>4</cp:revision>
  <dcterms:created xsi:type="dcterms:W3CDTF">2023-03-07T16:52:00Z</dcterms:created>
  <dcterms:modified xsi:type="dcterms:W3CDTF">2023-03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